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D70E65" w14:textId="77777777" w:rsidR="00BA765B" w:rsidRDefault="00BA765B" w:rsidP="00BA765B">
      <w:pPr>
        <w:rPr>
          <w:lang w:val="en-US"/>
        </w:rPr>
      </w:pPr>
      <w:r>
        <w:rPr>
          <w:lang w:val="en-US"/>
        </w:rPr>
        <w:t>Supplementary Tables</w:t>
      </w:r>
    </w:p>
    <w:p w14:paraId="12501D79" w14:textId="77777777" w:rsidR="00BA765B" w:rsidRDefault="00BA765B" w:rsidP="00BA765B">
      <w:pPr>
        <w:rPr>
          <w:lang w:val="en-US"/>
        </w:rPr>
      </w:pPr>
      <w:r>
        <w:rPr>
          <w:lang w:val="en-US"/>
        </w:rPr>
        <w:t>Table 1: Overall AAMRS and 95% Confidence Intervals from 1999-2019.</w:t>
      </w:r>
    </w:p>
    <w:tbl>
      <w:tblPr>
        <w:tblW w:w="8784" w:type="dxa"/>
        <w:tblLook w:val="04A0" w:firstRow="1" w:lastRow="0" w:firstColumn="1" w:lastColumn="0" w:noHBand="0" w:noVBand="1"/>
      </w:tblPr>
      <w:tblGrid>
        <w:gridCol w:w="960"/>
        <w:gridCol w:w="1820"/>
        <w:gridCol w:w="3027"/>
        <w:gridCol w:w="2977"/>
      </w:tblGrid>
      <w:tr w:rsidR="00BA765B" w:rsidRPr="00DB7450" w14:paraId="09DB2541" w14:textId="77777777" w:rsidTr="00450984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876A33" w14:textId="77777777" w:rsidR="00BA765B" w:rsidRPr="00E74CE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E74C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Year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01E5B1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E74C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100,000</w:t>
            </w:r>
          </w:p>
        </w:tc>
        <w:tc>
          <w:tcPr>
            <w:tcW w:w="30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D595DC" w14:textId="77777777" w:rsidR="00BA765B" w:rsidRPr="00E74CE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E74C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E2FB9A" w14:textId="77777777" w:rsidR="00BA765B" w:rsidRPr="00E74CE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E74CE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DB7450" w14:paraId="751D9F62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EE14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A495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8.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3A70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6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BE92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60.8</w:t>
            </w:r>
          </w:p>
        </w:tc>
      </w:tr>
      <w:tr w:rsidR="00BA765B" w:rsidRPr="00DB7450" w14:paraId="763849D4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786339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83357D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7.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1A79D3B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5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47A957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9.7</w:t>
            </w:r>
          </w:p>
        </w:tc>
      </w:tr>
      <w:tr w:rsidR="00BA765B" w:rsidRPr="00DB7450" w14:paraId="12D888DA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53CA7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4CF92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5.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C0C5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38DEC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7.3</w:t>
            </w:r>
          </w:p>
        </w:tc>
      </w:tr>
      <w:tr w:rsidR="00BA765B" w:rsidRPr="00DB7450" w14:paraId="3ABECEC8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06DF2D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AC7BD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18C82B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C3EF44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6.9</w:t>
            </w:r>
          </w:p>
        </w:tc>
      </w:tr>
      <w:tr w:rsidR="00BA765B" w:rsidRPr="00DB7450" w14:paraId="1389A61F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FA8A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5A18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6.3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36F5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4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5E7C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8.2</w:t>
            </w:r>
          </w:p>
        </w:tc>
      </w:tr>
      <w:tr w:rsidR="00BA765B" w:rsidRPr="00DB7450" w14:paraId="5E3B9BA3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B6BC6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662CF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.6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D78AAD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1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EFAFE4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5.4</w:t>
            </w:r>
          </w:p>
        </w:tc>
      </w:tr>
      <w:tr w:rsidR="00BA765B" w:rsidRPr="00DB7450" w14:paraId="5C4ECC5A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EA5F1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0CD58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5.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64A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.6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D84DC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7.2</w:t>
            </w:r>
          </w:p>
        </w:tc>
      </w:tr>
      <w:tr w:rsidR="00BA765B" w:rsidRPr="00DB7450" w14:paraId="7C353E5F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029021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B60305C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2C0240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8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5F405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1.8</w:t>
            </w:r>
          </w:p>
        </w:tc>
      </w:tr>
      <w:tr w:rsidR="00BA765B" w:rsidRPr="00DB7450" w14:paraId="1817FCAC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6B5C1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76EA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.8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DBA37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9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DA1E0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2.6</w:t>
            </w:r>
          </w:p>
        </w:tc>
      </w:tr>
      <w:tr w:rsidR="00BA765B" w:rsidRPr="00DB7450" w14:paraId="18028151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451458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2A673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2.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C6442D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.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327014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4</w:t>
            </w:r>
          </w:p>
        </w:tc>
      </w:tr>
      <w:tr w:rsidR="00BA765B" w:rsidRPr="00DB7450" w14:paraId="163388BC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AFE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51D72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.1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6C0A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8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9C5D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1.8</w:t>
            </w:r>
          </w:p>
        </w:tc>
      </w:tr>
      <w:tr w:rsidR="00BA765B" w:rsidRPr="00DB7450" w14:paraId="6600DF24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114BD1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C96819D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2.5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F76B6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.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E13D7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4.2</w:t>
            </w:r>
          </w:p>
        </w:tc>
      </w:tr>
      <w:tr w:rsidR="00BA765B" w:rsidRPr="00DB7450" w14:paraId="0E9FD22F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5626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EC320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2.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07BDD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CB3E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4.1</w:t>
            </w:r>
          </w:p>
        </w:tc>
      </w:tr>
      <w:tr w:rsidR="00BA765B" w:rsidRPr="00DB7450" w14:paraId="5D368C26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4F2061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99F1C6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1.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DCE5D0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9.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692ED6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</w:t>
            </w:r>
          </w:p>
        </w:tc>
      </w:tr>
      <w:tr w:rsidR="00BA765B" w:rsidRPr="00DB7450" w14:paraId="0DA038B5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B87CB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51F22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.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8318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2.2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090C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5.6</w:t>
            </w:r>
          </w:p>
        </w:tc>
      </w:tr>
      <w:tr w:rsidR="00BA765B" w:rsidRPr="00DB7450" w14:paraId="1B869032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6AC339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45399F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2.7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C060F4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1.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544276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4.4</w:t>
            </w:r>
          </w:p>
        </w:tc>
      </w:tr>
      <w:tr w:rsidR="00BA765B" w:rsidRPr="00DB7450" w14:paraId="54CCEDCE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69426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E424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95A1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0.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45E4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53.6</w:t>
            </w:r>
          </w:p>
        </w:tc>
      </w:tr>
      <w:tr w:rsidR="00BA765B" w:rsidRPr="00DB7450" w14:paraId="2BD98E17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CBD798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1AC14E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7.9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769412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6.3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C1B3C00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9.5</w:t>
            </w:r>
          </w:p>
        </w:tc>
      </w:tr>
      <w:tr w:rsidR="00BA765B" w:rsidRPr="00DB7450" w14:paraId="742587B4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CC3C6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18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5E57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7.5</w:t>
            </w:r>
          </w:p>
        </w:tc>
        <w:tc>
          <w:tcPr>
            <w:tcW w:w="302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3208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297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8442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9.1</w:t>
            </w:r>
          </w:p>
        </w:tc>
      </w:tr>
      <w:tr w:rsidR="00BA765B" w:rsidRPr="00DB7450" w14:paraId="0F662E14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D3F947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0F006C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3.4</w:t>
            </w:r>
          </w:p>
        </w:tc>
        <w:tc>
          <w:tcPr>
            <w:tcW w:w="30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8FEABB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1.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B2CC3F3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4.9</w:t>
            </w:r>
          </w:p>
        </w:tc>
      </w:tr>
      <w:tr w:rsidR="00BA765B" w:rsidRPr="00DB7450" w14:paraId="3441371C" w14:textId="77777777" w:rsidTr="00450984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5ED9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DB7450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A3C5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2.6</w:t>
            </w:r>
          </w:p>
        </w:tc>
        <w:tc>
          <w:tcPr>
            <w:tcW w:w="3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767C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E5C8C" w14:textId="77777777" w:rsidR="00BA765B" w:rsidRPr="00DB7450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144.1</w:t>
            </w:r>
          </w:p>
        </w:tc>
      </w:tr>
    </w:tbl>
    <w:p w14:paraId="44EBF541" w14:textId="77777777" w:rsidR="00BA765B" w:rsidRDefault="00BA765B" w:rsidP="00BA765B">
      <w:pPr>
        <w:rPr>
          <w:lang w:val="en-US"/>
        </w:rPr>
      </w:pPr>
    </w:p>
    <w:p w14:paraId="2B2C8E6A" w14:textId="77777777" w:rsidR="00BA765B" w:rsidRDefault="00BA765B" w:rsidP="00BA765B">
      <w:pPr>
        <w:rPr>
          <w:lang w:val="en-US"/>
        </w:rPr>
      </w:pPr>
    </w:p>
    <w:p w14:paraId="67603D24" w14:textId="77777777" w:rsidR="00BA765B" w:rsidRDefault="00BA765B" w:rsidP="00BA765B">
      <w:pPr>
        <w:rPr>
          <w:lang w:val="en-US"/>
        </w:rPr>
      </w:pPr>
    </w:p>
    <w:p w14:paraId="7216769A" w14:textId="77777777" w:rsidR="00BA765B" w:rsidRDefault="00BA765B" w:rsidP="00BA765B">
      <w:pPr>
        <w:rPr>
          <w:lang w:val="en-US"/>
        </w:rPr>
      </w:pPr>
      <w:r>
        <w:rPr>
          <w:lang w:val="en-US"/>
        </w:rPr>
        <w:lastRenderedPageBreak/>
        <w:t>Table 2: AAMRs and 95% Confidence Intervals stratified for gender from 1999-2019.</w:t>
      </w:r>
    </w:p>
    <w:tbl>
      <w:tblPr>
        <w:tblW w:w="10768" w:type="dxa"/>
        <w:tblLook w:val="04A0" w:firstRow="1" w:lastRow="0" w:firstColumn="1" w:lastColumn="0" w:noHBand="0" w:noVBand="1"/>
      </w:tblPr>
      <w:tblGrid>
        <w:gridCol w:w="1640"/>
        <w:gridCol w:w="960"/>
        <w:gridCol w:w="2240"/>
        <w:gridCol w:w="2952"/>
        <w:gridCol w:w="2976"/>
      </w:tblGrid>
      <w:tr w:rsidR="00BA765B" w:rsidRPr="004F3855" w14:paraId="1065B76C" w14:textId="77777777" w:rsidTr="00450984">
        <w:trPr>
          <w:trHeight w:val="290"/>
        </w:trPr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D0DAB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Gend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62B61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Year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F102AC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100,000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006A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08A31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4F3855" w14:paraId="5CCEA3C9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A6CB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8C6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438E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6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27E8B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4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4174C1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9.1</w:t>
            </w:r>
          </w:p>
        </w:tc>
      </w:tr>
      <w:tr w:rsidR="00BA765B" w:rsidRPr="004F3855" w14:paraId="5DA9081C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E2DE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E41FF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AACB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6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04BE5A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4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AB505B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8.6</w:t>
            </w:r>
          </w:p>
        </w:tc>
      </w:tr>
      <w:tr w:rsidR="00BA765B" w:rsidRPr="004F3855" w14:paraId="106E8FE7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F0B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6E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5270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4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778EB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ABB5E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6.4</w:t>
            </w:r>
          </w:p>
        </w:tc>
      </w:tr>
      <w:tr w:rsidR="00BA765B" w:rsidRPr="004F3855" w14:paraId="06F1BD50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345B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E77D0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3B4BB9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3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78CF98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1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64D84F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5.6</w:t>
            </w:r>
          </w:p>
        </w:tc>
      </w:tr>
      <w:tr w:rsidR="00BA765B" w:rsidRPr="004F3855" w14:paraId="6575C144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5C8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2CFA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447D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4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3A56A6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1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EFB16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6.3</w:t>
            </w:r>
          </w:p>
        </w:tc>
      </w:tr>
      <w:tr w:rsidR="00BA765B" w:rsidRPr="004F3855" w14:paraId="75E4BA04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84297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388DC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A4F92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1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DF7BE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9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45A43B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3.7</w:t>
            </w:r>
          </w:p>
        </w:tc>
      </w:tr>
      <w:tr w:rsidR="00BA765B" w:rsidRPr="004F3855" w14:paraId="2D3F57C8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112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087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13BB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6D5CD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2.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903B4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7.1</w:t>
            </w:r>
          </w:p>
        </w:tc>
      </w:tr>
      <w:tr w:rsidR="00BA765B" w:rsidRPr="004F3855" w14:paraId="0DB563DA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175B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524519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D5AD69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9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0E806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7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05A928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1.4</w:t>
            </w:r>
          </w:p>
        </w:tc>
      </w:tr>
      <w:tr w:rsidR="00BA765B" w:rsidRPr="004F3855" w14:paraId="2D060351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505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B625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86EB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8B209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5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6D313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0.1</w:t>
            </w:r>
          </w:p>
        </w:tc>
      </w:tr>
      <w:tr w:rsidR="00BA765B" w:rsidRPr="004F3855" w14:paraId="42688B3B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BA095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E04994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178463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9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E2B035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32B625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1.2</w:t>
            </w:r>
          </w:p>
        </w:tc>
      </w:tr>
      <w:tr w:rsidR="00BA765B" w:rsidRPr="004F3855" w14:paraId="091804CD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384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6514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8642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8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F662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6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33E65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0.4</w:t>
            </w:r>
          </w:p>
        </w:tc>
      </w:tr>
      <w:tr w:rsidR="00BA765B" w:rsidRPr="004F3855" w14:paraId="1360ACB2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7CEF9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90103E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003CE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8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F2CCD9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6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4D8271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0.3</w:t>
            </w:r>
          </w:p>
        </w:tc>
      </w:tr>
      <w:tr w:rsidR="00BA765B" w:rsidRPr="004F3855" w14:paraId="013D8AB1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EE7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3631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C506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9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E649D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AC0B6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1.1</w:t>
            </w:r>
          </w:p>
        </w:tc>
      </w:tr>
      <w:tr w:rsidR="00BA765B" w:rsidRPr="004F3855" w14:paraId="5F16C70A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FE64D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A6F835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30D9F6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5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CA8A32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3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C88970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7.6</w:t>
            </w:r>
          </w:p>
        </w:tc>
      </w:tr>
      <w:tr w:rsidR="00BA765B" w:rsidRPr="004F3855" w14:paraId="72E757EE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A48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B678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E6EC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9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0C4A2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7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861BD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41.3</w:t>
            </w:r>
          </w:p>
        </w:tc>
      </w:tr>
      <w:tr w:rsidR="00BA765B" w:rsidRPr="004F3855" w14:paraId="3AD743E5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25283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84AF6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949F21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7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4D81C0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5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1B794E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9.2</w:t>
            </w:r>
          </w:p>
        </w:tc>
      </w:tr>
      <w:tr w:rsidR="00BA765B" w:rsidRPr="004F3855" w14:paraId="5271CF73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7EF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63E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F97B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7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CC0D5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5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279AF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9.2</w:t>
            </w:r>
          </w:p>
        </w:tc>
      </w:tr>
      <w:tr w:rsidR="00BA765B" w:rsidRPr="004F3855" w14:paraId="72274879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04C0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EE2E12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0E33DE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8CA800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1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B9DDC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5</w:t>
            </w:r>
          </w:p>
        </w:tc>
      </w:tr>
      <w:tr w:rsidR="00BA765B" w:rsidRPr="004F3855" w14:paraId="2C4D4D3F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42F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9E50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5366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F60CF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1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5CA5B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4.9</w:t>
            </w:r>
          </w:p>
        </w:tc>
      </w:tr>
      <w:tr w:rsidR="00BA765B" w:rsidRPr="004F3855" w14:paraId="71306FA2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92A8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0233B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8610A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0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8399A1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28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4D9C39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2.2</w:t>
            </w:r>
          </w:p>
        </w:tc>
      </w:tr>
      <w:tr w:rsidR="00BA765B" w:rsidRPr="004F3855" w14:paraId="1492E827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918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e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2B9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52903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28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172E0A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26.8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211E4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30.5</w:t>
            </w:r>
          </w:p>
        </w:tc>
      </w:tr>
      <w:tr w:rsidR="00BA765B" w:rsidRPr="004F3855" w14:paraId="74C06485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4A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0B54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266F9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80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9463D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6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C7742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83.7</w:t>
            </w:r>
          </w:p>
        </w:tc>
      </w:tr>
      <w:tr w:rsidR="00BA765B" w:rsidRPr="004F3855" w14:paraId="7AAD4E7E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DD268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61AAA6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809250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8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1DFAE4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5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D2CCC7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82.2</w:t>
            </w:r>
          </w:p>
        </w:tc>
      </w:tr>
      <w:tr w:rsidR="00BA765B" w:rsidRPr="004F3855" w14:paraId="30380BEC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9205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CC3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6C69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5DF39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1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57969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8.3</w:t>
            </w:r>
          </w:p>
        </w:tc>
      </w:tr>
      <w:tr w:rsidR="00BA765B" w:rsidRPr="004F3855" w14:paraId="3EC8ECDB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2E2F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D1040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493906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5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C168FF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2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89CB49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9.2</w:t>
            </w:r>
          </w:p>
        </w:tc>
      </w:tr>
      <w:tr w:rsidR="00BA765B" w:rsidRPr="004F3855" w14:paraId="5973AEB6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6BE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EFDF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1DB6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7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EABCD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5B1CF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81.2</w:t>
            </w:r>
          </w:p>
        </w:tc>
      </w:tr>
      <w:tr w:rsidR="00BA765B" w:rsidRPr="004F3855" w14:paraId="5755EBED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025AA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35D818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3EFA5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C170E2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1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B870EF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8.2</w:t>
            </w:r>
          </w:p>
        </w:tc>
      </w:tr>
      <w:tr w:rsidR="00BA765B" w:rsidRPr="004F3855" w14:paraId="63716DB4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C6E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lastRenderedPageBreak/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63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318C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3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AA174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0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4B0E5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7</w:t>
            </w:r>
          </w:p>
        </w:tc>
      </w:tr>
      <w:tr w:rsidR="00BA765B" w:rsidRPr="004F3855" w14:paraId="42AF2464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A6D4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68F234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49E0A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8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93CD39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5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D8E2F0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2</w:t>
            </w:r>
          </w:p>
        </w:tc>
      </w:tr>
      <w:tr w:rsidR="00BA765B" w:rsidRPr="004F3855" w14:paraId="79F9DB79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EC0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221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4E7EE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2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673B8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9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62D10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6</w:t>
            </w:r>
          </w:p>
        </w:tc>
      </w:tr>
      <w:tr w:rsidR="00BA765B" w:rsidRPr="004F3855" w14:paraId="141D8A74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659A4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DD8B2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30822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5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EFE0AD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1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2F2B52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8.2</w:t>
            </w:r>
          </w:p>
        </w:tc>
      </w:tr>
      <w:tr w:rsidR="00BA765B" w:rsidRPr="004F3855" w14:paraId="553E4C1C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531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26A9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0ABC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0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EBBC1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7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E9C177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3.2</w:t>
            </w:r>
          </w:p>
        </w:tc>
      </w:tr>
      <w:tr w:rsidR="00BA765B" w:rsidRPr="004F3855" w14:paraId="14B3BBDD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FABA5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ACC8D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4D057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6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9D69D5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3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95ECB8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9.4</w:t>
            </w:r>
          </w:p>
        </w:tc>
      </w:tr>
      <w:tr w:rsidR="00BA765B" w:rsidRPr="004F3855" w14:paraId="2CCF3784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C66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60D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3E2C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FFD6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1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D93B9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7.6</w:t>
            </w:r>
          </w:p>
        </w:tc>
      </w:tr>
      <w:tr w:rsidR="00BA765B" w:rsidRPr="004F3855" w14:paraId="6EE5525E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9196E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55D3A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7A4D9E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7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A48238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C8895B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80.3</w:t>
            </w:r>
          </w:p>
        </w:tc>
      </w:tr>
      <w:tr w:rsidR="00BA765B" w:rsidRPr="004F3855" w14:paraId="5CE18B6E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D0C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C95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6FC3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D70CF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186B8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80.9</w:t>
            </w:r>
          </w:p>
        </w:tc>
      </w:tr>
      <w:tr w:rsidR="00BA765B" w:rsidRPr="004F3855" w14:paraId="2023CECD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AEEB2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7F279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11F3E4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7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A3E81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90C18E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80.4</w:t>
            </w:r>
          </w:p>
        </w:tc>
      </w:tr>
      <w:tr w:rsidR="00BA765B" w:rsidRPr="004F3855" w14:paraId="7B100A52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5E8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307A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A540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55BA9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1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E472A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7.6</w:t>
            </w:r>
          </w:p>
        </w:tc>
      </w:tr>
      <w:tr w:rsidR="00BA765B" w:rsidRPr="004F3855" w14:paraId="08ED94A1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8E3E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FFBCEF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4090F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1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A06DB8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8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4219F6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4</w:t>
            </w:r>
          </w:p>
        </w:tc>
      </w:tr>
      <w:tr w:rsidR="00BA765B" w:rsidRPr="004F3855" w14:paraId="22BEF3CE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A64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6B7B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239E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9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85022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7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B06FD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72.6</w:t>
            </w:r>
          </w:p>
        </w:tc>
      </w:tr>
      <w:tr w:rsidR="00BA765B" w:rsidRPr="004F3855" w14:paraId="634F92F1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9BECD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2DAE1F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24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21C322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3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2EBCBF1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0.7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noWrap/>
          </w:tcPr>
          <w:p w14:paraId="19FB935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6</w:t>
            </w:r>
          </w:p>
        </w:tc>
      </w:tr>
      <w:tr w:rsidR="00BA765B" w:rsidRPr="004F3855" w14:paraId="1D251D02" w14:textId="77777777" w:rsidTr="00450984">
        <w:trPr>
          <w:trHeight w:val="290"/>
        </w:trPr>
        <w:tc>
          <w:tcPr>
            <w:tcW w:w="16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525C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le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C2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7D27F4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3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68A52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0.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956A8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32633">
              <w:t>166</w:t>
            </w:r>
          </w:p>
        </w:tc>
      </w:tr>
    </w:tbl>
    <w:p w14:paraId="33D68648" w14:textId="77777777" w:rsidR="00BA765B" w:rsidRDefault="00BA765B" w:rsidP="00BA765B">
      <w:pPr>
        <w:rPr>
          <w:lang w:val="en-US"/>
        </w:rPr>
      </w:pPr>
    </w:p>
    <w:p w14:paraId="47EA469B" w14:textId="77777777" w:rsidR="00BA765B" w:rsidRDefault="00BA765B" w:rsidP="00BA765B">
      <w:pPr>
        <w:rPr>
          <w:lang w:val="en-US"/>
        </w:rPr>
      </w:pPr>
    </w:p>
    <w:p w14:paraId="01A388F8" w14:textId="77777777" w:rsidR="00BA765B" w:rsidRDefault="00BA765B" w:rsidP="00BA765B">
      <w:pPr>
        <w:rPr>
          <w:lang w:val="en-US"/>
        </w:rPr>
      </w:pPr>
    </w:p>
    <w:p w14:paraId="79CA51B4" w14:textId="77777777" w:rsidR="00BA765B" w:rsidRDefault="00BA765B" w:rsidP="00BA765B">
      <w:pPr>
        <w:rPr>
          <w:lang w:val="en-US"/>
        </w:rPr>
      </w:pPr>
    </w:p>
    <w:p w14:paraId="61AD6EC2" w14:textId="77777777" w:rsidR="00BA765B" w:rsidRDefault="00BA765B" w:rsidP="00BA765B">
      <w:pPr>
        <w:rPr>
          <w:lang w:val="en-US"/>
        </w:rPr>
      </w:pPr>
    </w:p>
    <w:p w14:paraId="557F0455" w14:textId="77777777" w:rsidR="00BA765B" w:rsidRDefault="00BA765B" w:rsidP="00BA765B">
      <w:pPr>
        <w:rPr>
          <w:lang w:val="en-US"/>
        </w:rPr>
      </w:pPr>
    </w:p>
    <w:p w14:paraId="04D61463" w14:textId="77777777" w:rsidR="00BA765B" w:rsidRDefault="00BA765B" w:rsidP="00BA765B">
      <w:pPr>
        <w:rPr>
          <w:lang w:val="en-US"/>
        </w:rPr>
      </w:pPr>
    </w:p>
    <w:p w14:paraId="23D8D5D6" w14:textId="77777777" w:rsidR="00BA765B" w:rsidRDefault="00BA765B" w:rsidP="00BA765B">
      <w:pPr>
        <w:rPr>
          <w:lang w:val="en-US"/>
        </w:rPr>
      </w:pPr>
    </w:p>
    <w:p w14:paraId="50902B3D" w14:textId="77777777" w:rsidR="00BA765B" w:rsidRDefault="00BA765B" w:rsidP="00BA765B">
      <w:pPr>
        <w:rPr>
          <w:lang w:val="en-US"/>
        </w:rPr>
      </w:pPr>
    </w:p>
    <w:p w14:paraId="45D79B5A" w14:textId="77777777" w:rsidR="00BA765B" w:rsidRDefault="00BA765B" w:rsidP="00BA765B">
      <w:pPr>
        <w:rPr>
          <w:lang w:val="en-US"/>
        </w:rPr>
      </w:pPr>
    </w:p>
    <w:p w14:paraId="7B6F9D84" w14:textId="77777777" w:rsidR="00BA765B" w:rsidRDefault="00BA765B" w:rsidP="00BA765B">
      <w:pPr>
        <w:rPr>
          <w:lang w:val="en-US"/>
        </w:rPr>
      </w:pPr>
    </w:p>
    <w:p w14:paraId="03FAB849" w14:textId="77777777" w:rsidR="00BA765B" w:rsidRDefault="00BA765B" w:rsidP="00BA765B">
      <w:pPr>
        <w:rPr>
          <w:lang w:val="en-US"/>
        </w:rPr>
      </w:pPr>
    </w:p>
    <w:p w14:paraId="447C6837" w14:textId="77777777" w:rsidR="00BA765B" w:rsidRDefault="00BA765B" w:rsidP="00BA765B">
      <w:pPr>
        <w:rPr>
          <w:lang w:val="en-US"/>
        </w:rPr>
      </w:pPr>
      <w:r>
        <w:rPr>
          <w:lang w:val="en-US"/>
        </w:rPr>
        <w:t xml:space="preserve">Table 3: AAMRs and 95% Confidence Intervals stratified for race from </w:t>
      </w:r>
      <w:proofErr w:type="gramStart"/>
      <w:r>
        <w:rPr>
          <w:lang w:val="en-US"/>
        </w:rPr>
        <w:t>1999-2019</w:t>
      </w:r>
      <w:proofErr w:type="gramEnd"/>
    </w:p>
    <w:tbl>
      <w:tblPr>
        <w:tblW w:w="12820" w:type="dxa"/>
        <w:tblLook w:val="04A0" w:firstRow="1" w:lastRow="0" w:firstColumn="1" w:lastColumn="0" w:noHBand="0" w:noVBand="1"/>
      </w:tblPr>
      <w:tblGrid>
        <w:gridCol w:w="3880"/>
        <w:gridCol w:w="960"/>
        <w:gridCol w:w="2460"/>
        <w:gridCol w:w="2840"/>
        <w:gridCol w:w="2680"/>
      </w:tblGrid>
      <w:tr w:rsidR="00BA765B" w:rsidRPr="007E01C8" w14:paraId="361B7B93" w14:textId="77777777" w:rsidTr="00450984">
        <w:trPr>
          <w:trHeight w:val="290"/>
        </w:trPr>
        <w:tc>
          <w:tcPr>
            <w:tcW w:w="3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3B6D97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Rac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C0F7F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Year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F52A20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100,000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5DE95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CD6EA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7E01C8" w14:paraId="08A3B50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8E2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EFD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B1FE9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3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B72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5B74F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26.1</w:t>
            </w:r>
          </w:p>
        </w:tc>
      </w:tr>
      <w:tr w:rsidR="00BA765B" w:rsidRPr="007E01C8" w14:paraId="19008181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6479F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A83AA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8DEA91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3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0935A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0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95B921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11.6</w:t>
            </w:r>
          </w:p>
        </w:tc>
      </w:tr>
      <w:tr w:rsidR="00BA765B" w:rsidRPr="007E01C8" w14:paraId="4447A00E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5031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438E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090FC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5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F0EF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2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0DD490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14.5</w:t>
            </w:r>
          </w:p>
        </w:tc>
      </w:tr>
      <w:tr w:rsidR="00BA765B" w:rsidRPr="007E01C8" w14:paraId="341288D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AD4255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A0B6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184EF4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9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3DC1D6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E6000F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30.2</w:t>
            </w:r>
          </w:p>
        </w:tc>
      </w:tr>
      <w:tr w:rsidR="00BA765B" w:rsidRPr="007E01C8" w14:paraId="4DBE2C9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141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3E09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6ACEF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19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1E6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1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02C14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52.1</w:t>
            </w:r>
          </w:p>
        </w:tc>
      </w:tr>
      <w:tr w:rsidR="00BA765B" w:rsidRPr="007E01C8" w14:paraId="510AEEF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C18E9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8531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FE81BC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2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67D8DC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9B432B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32.6</w:t>
            </w:r>
          </w:p>
        </w:tc>
      </w:tr>
      <w:tr w:rsidR="00BA765B" w:rsidRPr="007E01C8" w14:paraId="4AB1254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DB0E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8527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0F3E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8C53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57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B53D8C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5.4</w:t>
            </w:r>
          </w:p>
        </w:tc>
      </w:tr>
      <w:tr w:rsidR="00BA765B" w:rsidRPr="007E01C8" w14:paraId="003F218A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F0422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279E5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F1B82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6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A32C6D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903577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25.4</w:t>
            </w:r>
          </w:p>
        </w:tc>
      </w:tr>
      <w:tr w:rsidR="00BA765B" w:rsidRPr="007E01C8" w14:paraId="4AAA7DC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64C2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382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D84EA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11F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1.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B7E3C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8.1</w:t>
            </w:r>
          </w:p>
        </w:tc>
      </w:tr>
      <w:tr w:rsidR="00BA765B" w:rsidRPr="007E01C8" w14:paraId="4BBA517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A8C48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8BC4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AAB909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7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D79FF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51FB04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25.3</w:t>
            </w:r>
          </w:p>
        </w:tc>
      </w:tr>
      <w:tr w:rsidR="00BA765B" w:rsidRPr="007E01C8" w14:paraId="11B3C92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3F92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2C7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591FF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2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BD98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9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454D5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29.7</w:t>
            </w:r>
          </w:p>
        </w:tc>
      </w:tr>
      <w:tr w:rsidR="00BA765B" w:rsidRPr="007E01C8" w14:paraId="510577E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38EE3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81A1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FAD90D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2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9B441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9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F8F8C4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29.7</w:t>
            </w:r>
          </w:p>
        </w:tc>
      </w:tr>
      <w:tr w:rsidR="00BA765B" w:rsidRPr="007E01C8" w14:paraId="5415A77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5B94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A2E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431DA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15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68B0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2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A07E3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43.2</w:t>
            </w:r>
          </w:p>
        </w:tc>
      </w:tr>
      <w:tr w:rsidR="00BA765B" w:rsidRPr="007E01C8" w14:paraId="22A651FF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C66AA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579A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747F8D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5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224AC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19B01F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19.2</w:t>
            </w:r>
          </w:p>
        </w:tc>
      </w:tr>
      <w:tr w:rsidR="00BA765B" w:rsidRPr="007E01C8" w14:paraId="57FE8111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4562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966E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3CFB1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5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848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4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81289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30.4</w:t>
            </w:r>
          </w:p>
        </w:tc>
      </w:tr>
      <w:tr w:rsidR="00BA765B" w:rsidRPr="007E01C8" w14:paraId="4EB7343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9AA581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17DC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F435A4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0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EBB3C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0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E5DC76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23.9</w:t>
            </w:r>
          </w:p>
        </w:tc>
      </w:tr>
      <w:tr w:rsidR="00BA765B" w:rsidRPr="007E01C8" w14:paraId="4495DCAD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5F7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C66D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D30CF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45F8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F1A00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14.6</w:t>
            </w:r>
          </w:p>
        </w:tc>
      </w:tr>
      <w:tr w:rsidR="00BA765B" w:rsidRPr="007E01C8" w14:paraId="684D019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43FBD6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51E91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D68EF6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B6060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B124E2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2.7</w:t>
            </w:r>
          </w:p>
        </w:tc>
      </w:tr>
      <w:tr w:rsidR="00BA765B" w:rsidRPr="007E01C8" w14:paraId="5D38335C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1D18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BDD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F3024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5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B2C7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5C6C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5.3</w:t>
            </w:r>
          </w:p>
        </w:tc>
      </w:tr>
      <w:tr w:rsidR="00BA765B" w:rsidRPr="007E01C8" w14:paraId="53E9B16E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17338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218DF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3507CE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6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D5400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D07162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5.2</w:t>
            </w:r>
          </w:p>
        </w:tc>
      </w:tr>
      <w:tr w:rsidR="00BA765B" w:rsidRPr="007E01C8" w14:paraId="6840DB1D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ABF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merican Indian or Alaska N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145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8F2F7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DCA5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6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E8563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0.1</w:t>
            </w:r>
          </w:p>
        </w:tc>
      </w:tr>
      <w:tr w:rsidR="00BA765B" w:rsidRPr="007E01C8" w14:paraId="5F235C8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2E4E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D44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E2516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A829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5092F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4.5</w:t>
            </w:r>
          </w:p>
        </w:tc>
      </w:tr>
      <w:tr w:rsidR="00BA765B" w:rsidRPr="007E01C8" w14:paraId="4D6632E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AA1CAD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EF502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6E1DA6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84882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6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467CE6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7.1</w:t>
            </w:r>
          </w:p>
        </w:tc>
      </w:tr>
      <w:tr w:rsidR="00BA765B" w:rsidRPr="007E01C8" w14:paraId="37650B1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B16D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10E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5DE6E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4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701C8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038DD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4.7</w:t>
            </w:r>
          </w:p>
        </w:tc>
      </w:tr>
      <w:tr w:rsidR="00BA765B" w:rsidRPr="007E01C8" w14:paraId="0846764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67E5C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lastRenderedPageBreak/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E6A40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12FD59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32115E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75162C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1.2</w:t>
            </w:r>
          </w:p>
        </w:tc>
      </w:tr>
      <w:tr w:rsidR="00BA765B" w:rsidRPr="007E01C8" w14:paraId="046D104F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47ED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2AB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BB81A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6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D51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7CCA6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5.8</w:t>
            </w:r>
          </w:p>
        </w:tc>
      </w:tr>
      <w:tr w:rsidR="00BA765B" w:rsidRPr="007E01C8" w14:paraId="0358224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17601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CE57C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50B409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5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B8E68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F6F7E9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4.6</w:t>
            </w:r>
          </w:p>
        </w:tc>
      </w:tr>
      <w:tr w:rsidR="00BA765B" w:rsidRPr="007E01C8" w14:paraId="52200ED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7B2D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D30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05CC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0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32E5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6358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9.5</w:t>
            </w:r>
          </w:p>
        </w:tc>
      </w:tr>
      <w:tr w:rsidR="00BA765B" w:rsidRPr="007E01C8" w14:paraId="645578E4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2E68B6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7DB4F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E9478C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EAD06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B49ABE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4.5</w:t>
            </w:r>
          </w:p>
        </w:tc>
      </w:tr>
      <w:tr w:rsidR="00BA765B" w:rsidRPr="007E01C8" w14:paraId="651CB00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A74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B6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08A9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25FB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EF79B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6.5</w:t>
            </w:r>
          </w:p>
        </w:tc>
      </w:tr>
      <w:tr w:rsidR="00BA765B" w:rsidRPr="007E01C8" w14:paraId="2DCB141E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99DAE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6EB78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F830B4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53C7A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6.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6203CD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</w:t>
            </w:r>
          </w:p>
        </w:tc>
      </w:tr>
      <w:tr w:rsidR="00BA765B" w:rsidRPr="007E01C8" w14:paraId="3B4C048D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FA11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88D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8523E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0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01F0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741B6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8.4</w:t>
            </w:r>
          </w:p>
        </w:tc>
      </w:tr>
      <w:tr w:rsidR="00BA765B" w:rsidRPr="007E01C8" w14:paraId="001E34A2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576FA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63A07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80F57E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AD44D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536BDD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1</w:t>
            </w:r>
          </w:p>
        </w:tc>
      </w:tr>
      <w:tr w:rsidR="00BA765B" w:rsidRPr="007E01C8" w14:paraId="13380BA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5D59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BD5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1CA0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F72B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5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2F9A1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9.1</w:t>
            </w:r>
          </w:p>
        </w:tc>
      </w:tr>
      <w:tr w:rsidR="00BA765B" w:rsidRPr="007E01C8" w14:paraId="66FCE2A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23B33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F7C5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D718E9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877014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7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879E2C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0.4</w:t>
            </w:r>
          </w:p>
        </w:tc>
      </w:tr>
      <w:tr w:rsidR="00BA765B" w:rsidRPr="007E01C8" w14:paraId="492A2CA2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E0A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A6B8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B82A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9A2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7E28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3.4</w:t>
            </w:r>
          </w:p>
        </w:tc>
      </w:tr>
      <w:tr w:rsidR="00BA765B" w:rsidRPr="007E01C8" w14:paraId="215107E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1FF29A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DCD9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1F5500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0B260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3.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5BDE6E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6</w:t>
            </w:r>
          </w:p>
        </w:tc>
      </w:tr>
      <w:tr w:rsidR="00BA765B" w:rsidRPr="007E01C8" w14:paraId="55590C4C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579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458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1632E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7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C4A4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2.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AA1E4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</w:t>
            </w:r>
          </w:p>
        </w:tc>
      </w:tr>
      <w:tr w:rsidR="00BA765B" w:rsidRPr="007E01C8" w14:paraId="7A8C3E5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3997F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87250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BA4A95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701CEC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4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B67073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.6</w:t>
            </w:r>
          </w:p>
        </w:tc>
      </w:tr>
      <w:tr w:rsidR="00BA765B" w:rsidRPr="007E01C8" w14:paraId="252E274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716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ABE7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E7939B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5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DA1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0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C329F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6</w:t>
            </w:r>
          </w:p>
        </w:tc>
      </w:tr>
      <w:tr w:rsidR="00BA765B" w:rsidRPr="007E01C8" w14:paraId="1978C86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A57EE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02088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70F290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A675B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6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BFDFA5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</w:t>
            </w:r>
          </w:p>
        </w:tc>
      </w:tr>
      <w:tr w:rsidR="00BA765B" w:rsidRPr="007E01C8" w14:paraId="73E577AC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BC14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sian or Pacific Island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F5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5954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C7B4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E1BB9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8</w:t>
            </w:r>
          </w:p>
        </w:tc>
      </w:tr>
      <w:tr w:rsidR="00BA765B" w:rsidRPr="007E01C8" w14:paraId="616D3B62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D050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E8C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A6D2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9DD5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0C1AC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6.9</w:t>
            </w:r>
          </w:p>
        </w:tc>
      </w:tr>
      <w:tr w:rsidR="00BA765B" w:rsidRPr="007E01C8" w14:paraId="31E9AB6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8C03D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BC51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B43E9F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73FCA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7AF7A0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3.4</w:t>
            </w:r>
          </w:p>
        </w:tc>
      </w:tr>
      <w:tr w:rsidR="00BA765B" w:rsidRPr="007E01C8" w14:paraId="6DBF56E8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32C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19F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22CCC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6241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44D1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8</w:t>
            </w:r>
          </w:p>
        </w:tc>
      </w:tr>
      <w:tr w:rsidR="00BA765B" w:rsidRPr="007E01C8" w14:paraId="1C5535B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75E86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61CDC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120FA2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298B5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9D3C5B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4</w:t>
            </w:r>
          </w:p>
        </w:tc>
      </w:tr>
      <w:tr w:rsidR="00BA765B" w:rsidRPr="007E01C8" w14:paraId="5ECA71DE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138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547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3E3FB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E1B9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9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14D20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9.4</w:t>
            </w:r>
          </w:p>
        </w:tc>
      </w:tr>
      <w:tr w:rsidR="00BA765B" w:rsidRPr="007E01C8" w14:paraId="24A368D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7F403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0684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13C8EB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B3C853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BCF23F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3.6</w:t>
            </w:r>
          </w:p>
        </w:tc>
      </w:tr>
      <w:tr w:rsidR="00BA765B" w:rsidRPr="007E01C8" w14:paraId="6AC00C6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C23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06D5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03C0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C086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DB224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4</w:t>
            </w:r>
          </w:p>
        </w:tc>
      </w:tr>
      <w:tr w:rsidR="00BA765B" w:rsidRPr="007E01C8" w14:paraId="17DCF39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A8FE9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3B0C7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E5B155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74F779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AB976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9</w:t>
            </w:r>
          </w:p>
        </w:tc>
      </w:tr>
      <w:tr w:rsidR="00BA765B" w:rsidRPr="007E01C8" w14:paraId="3227A3E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983F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05E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9735B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4ED0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C34D6F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0.9</w:t>
            </w:r>
          </w:p>
        </w:tc>
      </w:tr>
      <w:tr w:rsidR="00BA765B" w:rsidRPr="007E01C8" w14:paraId="48F12AA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5C7135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E665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1EA1BF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9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D3F70D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5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5D935C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1</w:t>
            </w:r>
          </w:p>
        </w:tc>
      </w:tr>
      <w:tr w:rsidR="00BA765B" w:rsidRPr="007E01C8" w14:paraId="103C0F61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DF8D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6EC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E7A3B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1476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9D07A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2</w:t>
            </w:r>
          </w:p>
        </w:tc>
      </w:tr>
      <w:tr w:rsidR="00BA765B" w:rsidRPr="007E01C8" w14:paraId="75CF797A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26B10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638ED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46B109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9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A6845D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5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D4B88E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9</w:t>
            </w:r>
          </w:p>
        </w:tc>
      </w:tr>
      <w:tr w:rsidR="00BA765B" w:rsidRPr="007E01C8" w14:paraId="2BB6A69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437A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D98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90D657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B194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8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06249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</w:t>
            </w:r>
          </w:p>
        </w:tc>
      </w:tr>
      <w:tr w:rsidR="00BA765B" w:rsidRPr="007E01C8" w14:paraId="1DED08E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220B1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lastRenderedPageBreak/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0FF3C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10705C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74CAB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7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C9226F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.7</w:t>
            </w:r>
          </w:p>
        </w:tc>
      </w:tr>
      <w:tr w:rsidR="00BA765B" w:rsidRPr="007E01C8" w14:paraId="53964411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B4A7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50BE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057D3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2B0E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9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687D2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9</w:t>
            </w:r>
          </w:p>
        </w:tc>
      </w:tr>
      <w:tr w:rsidR="00BA765B" w:rsidRPr="007E01C8" w14:paraId="63E2A015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6BE268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8E78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73701C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44B2F8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36BA69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</w:t>
            </w:r>
          </w:p>
        </w:tc>
      </w:tr>
      <w:tr w:rsidR="00BA765B" w:rsidRPr="007E01C8" w14:paraId="132141B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42C6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59E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A692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8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1CC2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7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32923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.9</w:t>
            </w:r>
          </w:p>
        </w:tc>
      </w:tr>
      <w:tr w:rsidR="00BA765B" w:rsidRPr="007E01C8" w14:paraId="1631A3F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E22D1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E8CCF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60C9C5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3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D58ED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6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7D4B50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2</w:t>
            </w:r>
          </w:p>
        </w:tc>
      </w:tr>
      <w:tr w:rsidR="00BA765B" w:rsidRPr="007E01C8" w14:paraId="1EDB79B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AF23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4BD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F9A73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FB0B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7BDD0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8</w:t>
            </w:r>
          </w:p>
        </w:tc>
      </w:tr>
      <w:tr w:rsidR="00BA765B" w:rsidRPr="007E01C8" w14:paraId="6C0CE22F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D913F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E06E5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kern w:val="0"/>
                <w:lang/>
                <w14:ligatures w14:val="none"/>
              </w:rPr>
              <w:t>201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AF681A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856801">
              <w:t>74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D8F9B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856801">
              <w:t>70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7F20DE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/>
                <w14:ligatures w14:val="none"/>
              </w:rPr>
            </w:pPr>
            <w:r w:rsidRPr="00856801">
              <w:t>78.4</w:t>
            </w:r>
          </w:p>
        </w:tc>
      </w:tr>
      <w:tr w:rsidR="00BA765B" w:rsidRPr="007E01C8" w14:paraId="1A9E87B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E21E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Black or African Americ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8C6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35F4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B28A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67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D3137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9</w:t>
            </w:r>
          </w:p>
        </w:tc>
      </w:tr>
      <w:tr w:rsidR="00BA765B" w:rsidRPr="007E01C8" w14:paraId="55B4DF25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81B1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51FD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7CE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4.1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18DAD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6.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8FA4D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01.9</w:t>
            </w:r>
          </w:p>
        </w:tc>
      </w:tr>
      <w:tr w:rsidR="00BA765B" w:rsidRPr="007E01C8" w14:paraId="3EBE628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16A0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0AC80D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D818E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9.4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13FB9A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4C2C2F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6.8</w:t>
            </w:r>
          </w:p>
        </w:tc>
      </w:tr>
      <w:tr w:rsidR="00BA765B" w:rsidRPr="007E01C8" w14:paraId="031CC951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065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8AB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7FBC9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8.1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73B1F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F7F564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5.2</w:t>
            </w:r>
          </w:p>
        </w:tc>
      </w:tr>
      <w:tr w:rsidR="00BA765B" w:rsidRPr="007E01C8" w14:paraId="193CFFD8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3E9D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E0EA68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17C6E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8.2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2368F1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21D4DC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5.2</w:t>
            </w:r>
          </w:p>
        </w:tc>
      </w:tr>
      <w:tr w:rsidR="00BA765B" w:rsidRPr="007E01C8" w14:paraId="7EDDF3D4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B85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D3C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EE5F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3.6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58ED7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A41D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0.2</w:t>
            </w:r>
          </w:p>
        </w:tc>
      </w:tr>
      <w:tr w:rsidR="00BA765B" w:rsidRPr="007E01C8" w14:paraId="17BC75E2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E01AE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74F8B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776F4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9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9F50A5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2.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89A04F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5.1</w:t>
            </w:r>
          </w:p>
        </w:tc>
      </w:tr>
      <w:tr w:rsidR="00BA765B" w:rsidRPr="007E01C8" w14:paraId="5EC7F1B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1AE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B9B1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950F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7.3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D2FEF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F8D677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3.7</w:t>
            </w:r>
          </w:p>
        </w:tc>
      </w:tr>
      <w:tr w:rsidR="00BA765B" w:rsidRPr="007E01C8" w14:paraId="49157088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90C20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76FC05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32758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1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BD30D5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1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AB47C6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8.1</w:t>
            </w:r>
          </w:p>
        </w:tc>
      </w:tr>
      <w:tr w:rsidR="00BA765B" w:rsidRPr="007E01C8" w14:paraId="08FC13CA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E79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2C7E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7FB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1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FEB1E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.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FB7D2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6.9</w:t>
            </w:r>
          </w:p>
        </w:tc>
      </w:tr>
      <w:tr w:rsidR="00BA765B" w:rsidRPr="007E01C8" w14:paraId="52C56CD5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FD3B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DBA218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A5BA5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2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8E9BA0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9934B8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7</w:t>
            </w:r>
          </w:p>
        </w:tc>
      </w:tr>
      <w:tr w:rsidR="00BA765B" w:rsidRPr="007E01C8" w14:paraId="5086D70C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BB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00E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AC2B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9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AB9DE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4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6D550B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7.3</w:t>
            </w:r>
          </w:p>
        </w:tc>
      </w:tr>
      <w:tr w:rsidR="00BA765B" w:rsidRPr="007E01C8" w14:paraId="5CF27F7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4BB4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AC17D6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F5378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7.4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961199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D1F184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93</w:t>
            </w:r>
          </w:p>
        </w:tc>
      </w:tr>
      <w:tr w:rsidR="00BA765B" w:rsidRPr="007E01C8" w14:paraId="06442D96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73E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8B6D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3AD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9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5A1BE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9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8EE3A6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4</w:t>
            </w:r>
          </w:p>
        </w:tc>
      </w:tr>
      <w:tr w:rsidR="00BA765B" w:rsidRPr="007E01C8" w14:paraId="3023892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9579A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16800C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F2FD0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1.1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DE2E5D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.2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498ACA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6.1</w:t>
            </w:r>
          </w:p>
        </w:tc>
      </w:tr>
      <w:tr w:rsidR="00BA765B" w:rsidRPr="007E01C8" w14:paraId="466A3D38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0C5B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4B6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ECE2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0.6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16DEE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.8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71CA4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5.3</w:t>
            </w:r>
          </w:p>
        </w:tc>
      </w:tr>
      <w:tr w:rsidR="00BA765B" w:rsidRPr="007E01C8" w14:paraId="5FE36021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BB59F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2785E8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ECE772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9.2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1BE939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730381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3.8</w:t>
            </w:r>
          </w:p>
        </w:tc>
      </w:tr>
      <w:tr w:rsidR="00BA765B" w:rsidRPr="007E01C8" w14:paraId="1613582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CA2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854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19ED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0.5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B8272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1E24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4.9</w:t>
            </w:r>
          </w:p>
        </w:tc>
      </w:tr>
      <w:tr w:rsidR="00BA765B" w:rsidRPr="007E01C8" w14:paraId="77DC2403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8874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0DAD62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579AD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5.5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9DB4AA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1.3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CCB8C9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9.7</w:t>
            </w:r>
          </w:p>
        </w:tc>
      </w:tr>
      <w:tr w:rsidR="00BA765B" w:rsidRPr="007E01C8" w14:paraId="4537BECE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E6DA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2063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58F0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7.9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DCBC9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3.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3C87E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82.1</w:t>
            </w:r>
          </w:p>
        </w:tc>
      </w:tr>
      <w:tr w:rsidR="00BA765B" w:rsidRPr="007E01C8" w14:paraId="7B79BB98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9FBCB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91807E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9F33A8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6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319F7B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6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640B55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6</w:t>
            </w:r>
          </w:p>
        </w:tc>
      </w:tr>
      <w:tr w:rsidR="00BA765B" w:rsidRPr="007E01C8" w14:paraId="6E377E7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B32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ispanic or Latino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AA4A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305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4.6</w:t>
            </w:r>
          </w:p>
        </w:tc>
        <w:tc>
          <w:tcPr>
            <w:tcW w:w="2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77CCA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0.7</w:t>
            </w:r>
          </w:p>
        </w:tc>
        <w:tc>
          <w:tcPr>
            <w:tcW w:w="26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F3FCD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78.5</w:t>
            </w:r>
          </w:p>
        </w:tc>
      </w:tr>
      <w:tr w:rsidR="00BA765B" w:rsidRPr="007E01C8" w14:paraId="258682BF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BD4E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7FF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F08BE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9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1C1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25C1B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71.4</w:t>
            </w:r>
          </w:p>
        </w:tc>
      </w:tr>
      <w:tr w:rsidR="00BA765B" w:rsidRPr="007E01C8" w14:paraId="7315ABC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452A25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2BC6D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778060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8B8E1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.9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ED7AD0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71.2</w:t>
            </w:r>
          </w:p>
        </w:tc>
      </w:tr>
      <w:tr w:rsidR="00BA765B" w:rsidRPr="007E01C8" w14:paraId="7C62C3FE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DD2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lastRenderedPageBreak/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343D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E4FB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4292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2C37B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8.5</w:t>
            </w:r>
          </w:p>
        </w:tc>
      </w:tr>
      <w:tr w:rsidR="00BA765B" w:rsidRPr="007E01C8" w14:paraId="7C03159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05D6E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12C1B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D9EB3A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5E87D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.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18D7D0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8.2</w:t>
            </w:r>
          </w:p>
        </w:tc>
      </w:tr>
      <w:tr w:rsidR="00BA765B" w:rsidRPr="007E01C8" w14:paraId="327C98BA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F3E3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24BB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97EE0B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8.1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7F289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.1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45027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70.2</w:t>
            </w:r>
          </w:p>
        </w:tc>
      </w:tr>
      <w:tr w:rsidR="00BA765B" w:rsidRPr="007E01C8" w14:paraId="688B9D70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FBD6F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72687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81E99F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5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90642F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3.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043150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2</w:t>
            </w:r>
          </w:p>
        </w:tc>
      </w:tr>
      <w:tr w:rsidR="00BA765B" w:rsidRPr="007E01C8" w14:paraId="0F115E02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CC5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331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AB10F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7460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5.6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7248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9.7</w:t>
            </w:r>
          </w:p>
        </w:tc>
      </w:tr>
      <w:tr w:rsidR="00BA765B" w:rsidRPr="007E01C8" w14:paraId="4B99D3E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8503C1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DC4C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613B7C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2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D7E15D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0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91812E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.4</w:t>
            </w:r>
          </w:p>
        </w:tc>
      </w:tr>
      <w:tr w:rsidR="00BA765B" w:rsidRPr="007E01C8" w14:paraId="737975A9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104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31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05184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3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1EE4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1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9E1AD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5.4</w:t>
            </w:r>
          </w:p>
        </w:tc>
      </w:tr>
      <w:tr w:rsidR="00BA765B" w:rsidRPr="007E01C8" w14:paraId="4603FD28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5A3CB6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BE332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6BD8D7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0E861A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.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DF6F43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8.2</w:t>
            </w:r>
          </w:p>
        </w:tc>
      </w:tr>
      <w:tr w:rsidR="00BA765B" w:rsidRPr="007E01C8" w14:paraId="359391F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C83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BF6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03278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3.4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FBCE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1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CEF4D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5.4</w:t>
            </w:r>
          </w:p>
        </w:tc>
      </w:tr>
      <w:tr w:rsidR="00BA765B" w:rsidRPr="007E01C8" w14:paraId="063272F2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5414A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A9865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794781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CF460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BBE14D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8.7</w:t>
            </w:r>
          </w:p>
        </w:tc>
      </w:tr>
      <w:tr w:rsidR="00BA765B" w:rsidRPr="007E01C8" w14:paraId="29F3D26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0648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C59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137C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5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66B25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5.5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2942C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9.4</w:t>
            </w:r>
          </w:p>
        </w:tc>
      </w:tr>
      <w:tr w:rsidR="00BA765B" w:rsidRPr="007E01C8" w14:paraId="482B7CDA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9DC0B9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B58CF3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4ED321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A7D18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31E303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8.5</w:t>
            </w:r>
          </w:p>
        </w:tc>
      </w:tr>
      <w:tr w:rsidR="00BA765B" w:rsidRPr="007E01C8" w14:paraId="4847DD97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181C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725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1DB03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70.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F2F6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8.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CACDD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72.1</w:t>
            </w:r>
          </w:p>
        </w:tc>
      </w:tr>
      <w:tr w:rsidR="00BA765B" w:rsidRPr="007E01C8" w14:paraId="201C8E24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0CC8F1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858C4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76391F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9.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1E40C59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7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4BA74B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71.6</w:t>
            </w:r>
          </w:p>
        </w:tc>
      </w:tr>
      <w:tr w:rsidR="00BA765B" w:rsidRPr="007E01C8" w14:paraId="5B680CC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5B6A6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C14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501C90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9.7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4814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8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C046C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71.6</w:t>
            </w:r>
          </w:p>
        </w:tc>
      </w:tr>
      <w:tr w:rsidR="00BA765B" w:rsidRPr="007E01C8" w14:paraId="22026DD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1BFB30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448B0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A968A2C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5.9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3F92E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DF458D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8</w:t>
            </w:r>
          </w:p>
        </w:tc>
      </w:tr>
      <w:tr w:rsidR="00BA765B" w:rsidRPr="007E01C8" w14:paraId="5C2D0132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D345D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AA6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AC0A5B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6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6363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4.2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02A272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7.9</w:t>
            </w:r>
          </w:p>
        </w:tc>
      </w:tr>
      <w:tr w:rsidR="00BA765B" w:rsidRPr="007E01C8" w14:paraId="41F6C80B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593C8E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9056A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586E94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1.1</w:t>
            </w:r>
          </w:p>
        </w:tc>
        <w:tc>
          <w:tcPr>
            <w:tcW w:w="284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hideMark/>
          </w:tcPr>
          <w:p w14:paraId="4096E28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59.3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7E43AA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2.9</w:t>
            </w:r>
          </w:p>
        </w:tc>
      </w:tr>
      <w:tr w:rsidR="00BA765B" w:rsidRPr="007E01C8" w14:paraId="07DDFDE4" w14:textId="77777777" w:rsidTr="00450984">
        <w:trPr>
          <w:trHeight w:val="290"/>
        </w:trPr>
        <w:tc>
          <w:tcPr>
            <w:tcW w:w="38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52E6E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hi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30308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E01C8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4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3847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1.2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E3C49F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59.4</w:t>
            </w:r>
          </w:p>
        </w:tc>
        <w:tc>
          <w:tcPr>
            <w:tcW w:w="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AF6E2" w14:textId="77777777" w:rsidR="00BA765B" w:rsidRPr="007E01C8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56801">
              <w:t>163</w:t>
            </w:r>
          </w:p>
        </w:tc>
      </w:tr>
    </w:tbl>
    <w:p w14:paraId="6A61D9BC" w14:textId="77777777" w:rsidR="00BA765B" w:rsidRDefault="00BA765B" w:rsidP="00BA765B">
      <w:pPr>
        <w:rPr>
          <w:lang w:val="en-US"/>
        </w:rPr>
      </w:pPr>
    </w:p>
    <w:p w14:paraId="46EAED32" w14:textId="77777777" w:rsidR="00BA765B" w:rsidRDefault="00BA765B" w:rsidP="00BA765B">
      <w:pPr>
        <w:rPr>
          <w:lang w:val="en-US"/>
        </w:rPr>
      </w:pPr>
    </w:p>
    <w:p w14:paraId="3D9A6038" w14:textId="77777777" w:rsidR="00BA765B" w:rsidRDefault="00BA765B" w:rsidP="00BA765B">
      <w:pPr>
        <w:rPr>
          <w:lang w:val="en-US"/>
        </w:rPr>
      </w:pPr>
    </w:p>
    <w:p w14:paraId="666A2201" w14:textId="77777777" w:rsidR="00BA765B" w:rsidRDefault="00BA765B" w:rsidP="00BA765B">
      <w:pPr>
        <w:rPr>
          <w:lang w:val="en-US"/>
        </w:rPr>
      </w:pPr>
    </w:p>
    <w:p w14:paraId="10A75C27" w14:textId="77777777" w:rsidR="00BA765B" w:rsidRDefault="00BA765B" w:rsidP="00BA765B">
      <w:pPr>
        <w:rPr>
          <w:lang w:val="en-US"/>
        </w:rPr>
      </w:pPr>
    </w:p>
    <w:p w14:paraId="7F870B32" w14:textId="77777777" w:rsidR="00BA765B" w:rsidRDefault="00BA765B" w:rsidP="00BA765B">
      <w:pPr>
        <w:rPr>
          <w:lang w:val="en-US"/>
        </w:rPr>
      </w:pPr>
    </w:p>
    <w:p w14:paraId="7AC584DB" w14:textId="77777777" w:rsidR="00BA765B" w:rsidRDefault="00BA765B" w:rsidP="00BA765B">
      <w:pPr>
        <w:rPr>
          <w:lang w:val="en-US"/>
        </w:rPr>
      </w:pPr>
    </w:p>
    <w:p w14:paraId="0686C3F7" w14:textId="77777777" w:rsidR="00BA765B" w:rsidRDefault="00BA765B" w:rsidP="00BA765B">
      <w:pPr>
        <w:rPr>
          <w:lang w:val="en-US"/>
        </w:rPr>
      </w:pPr>
    </w:p>
    <w:p w14:paraId="7B189EB0" w14:textId="77777777" w:rsidR="00BA765B" w:rsidRDefault="00BA765B" w:rsidP="00BA765B">
      <w:pPr>
        <w:rPr>
          <w:lang w:val="en-US"/>
        </w:rPr>
      </w:pPr>
    </w:p>
    <w:p w14:paraId="7A8CBC79" w14:textId="77777777" w:rsidR="00BA765B" w:rsidRDefault="00BA765B" w:rsidP="00BA765B">
      <w:pPr>
        <w:rPr>
          <w:lang w:val="en-US"/>
        </w:rPr>
      </w:pPr>
    </w:p>
    <w:p w14:paraId="04275596" w14:textId="77777777" w:rsidR="00BA765B" w:rsidRDefault="00BA765B" w:rsidP="00BA765B">
      <w:pPr>
        <w:rPr>
          <w:lang w:val="en-US"/>
        </w:rPr>
      </w:pPr>
      <w:r>
        <w:rPr>
          <w:lang w:val="en-US"/>
        </w:rPr>
        <w:t>Table 4: AAMRs and 95% Confidence Intervals for Metropolitan vs. Non-metropolitan areas from 1999-2019.</w:t>
      </w:r>
    </w:p>
    <w:tbl>
      <w:tblPr>
        <w:tblW w:w="13603" w:type="dxa"/>
        <w:tblLook w:val="04A0" w:firstRow="1" w:lastRow="0" w:firstColumn="1" w:lastColumn="0" w:noHBand="0" w:noVBand="1"/>
      </w:tblPr>
      <w:tblGrid>
        <w:gridCol w:w="4060"/>
        <w:gridCol w:w="960"/>
        <w:gridCol w:w="2360"/>
        <w:gridCol w:w="3260"/>
        <w:gridCol w:w="2963"/>
      </w:tblGrid>
      <w:tr w:rsidR="00BA765B" w:rsidRPr="00864BCE" w14:paraId="20E3CAE7" w14:textId="77777777" w:rsidTr="00450984">
        <w:trPr>
          <w:trHeight w:val="29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40B170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Metropolitan vs. non-metropolitan area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8083C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Year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54D11F0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100,000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B5DC1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29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3C8FEC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864BCE" w14:paraId="13E1CC6A" w14:textId="77777777" w:rsidTr="00450984">
        <w:trPr>
          <w:trHeight w:val="290"/>
        </w:trPr>
        <w:tc>
          <w:tcPr>
            <w:tcW w:w="40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BBDE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694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32E0D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9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980F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052ED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4</w:t>
            </w:r>
          </w:p>
        </w:tc>
      </w:tr>
      <w:tr w:rsidR="00BA765B" w:rsidRPr="00864BCE" w14:paraId="190B685E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6BB2B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4A0E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A8E7AA4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8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703B78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4A56B1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0.4</w:t>
            </w:r>
          </w:p>
        </w:tc>
      </w:tr>
      <w:tr w:rsidR="00BA765B" w:rsidRPr="00864BCE" w14:paraId="54012E05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AB6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4C5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F4DE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4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BD97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2.6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462F94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8</w:t>
            </w:r>
          </w:p>
        </w:tc>
      </w:tr>
      <w:tr w:rsidR="00BA765B" w:rsidRPr="00864BCE" w14:paraId="069FC4C6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C4F55E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9E46F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51574B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4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2B0AB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2.4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546C27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5</w:t>
            </w:r>
          </w:p>
        </w:tc>
      </w:tr>
      <w:tr w:rsidR="00BA765B" w:rsidRPr="00864BCE" w14:paraId="63866BF7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C9C7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9EC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A81E4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5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F452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2D4A4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1</w:t>
            </w:r>
          </w:p>
        </w:tc>
      </w:tr>
      <w:tr w:rsidR="00BA765B" w:rsidRPr="00864BCE" w14:paraId="255008C6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6E8C01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1E18A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FA3D65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B63B3F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8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AFC8A3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9</w:t>
            </w:r>
          </w:p>
        </w:tc>
      </w:tr>
      <w:tr w:rsidR="00BA765B" w:rsidRPr="00864BCE" w14:paraId="7F85785C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59C4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972C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54BCB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4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D9A24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2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34900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1</w:t>
            </w:r>
          </w:p>
        </w:tc>
      </w:tr>
      <w:tr w:rsidR="00BA765B" w:rsidRPr="00864BCE" w14:paraId="4CBCFEB9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E67673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09F4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D1A190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D3F76B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7.3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6BA1B7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.3</w:t>
            </w:r>
          </w:p>
        </w:tc>
      </w:tr>
      <w:tr w:rsidR="00BA765B" w:rsidRPr="00864BCE" w14:paraId="2A30C135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4CC2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094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05AE1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4F5F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7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8CA20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</w:t>
            </w:r>
          </w:p>
        </w:tc>
      </w:tr>
      <w:tr w:rsidR="00BA765B" w:rsidRPr="00864BCE" w14:paraId="3BB3B384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B70DFD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48809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C7AFFC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0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5B20DC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8.4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AC6E7B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2.3</w:t>
            </w:r>
          </w:p>
        </w:tc>
      </w:tr>
      <w:tr w:rsidR="00BA765B" w:rsidRPr="00864BCE" w14:paraId="2998D654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AA19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51D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E3DE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8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9CBD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6.7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FDD9C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0.5</w:t>
            </w:r>
          </w:p>
        </w:tc>
      </w:tr>
      <w:tr w:rsidR="00BA765B" w:rsidRPr="00864BCE" w14:paraId="7A76B42E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6313F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2584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80087C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66F40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4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3ABA21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2</w:t>
            </w:r>
          </w:p>
        </w:tc>
      </w:tr>
      <w:tr w:rsidR="00BA765B" w:rsidRPr="00864BCE" w14:paraId="6D9A9F31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B48C4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34B0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719AB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841A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8.5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90B9D34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2.2</w:t>
            </w:r>
          </w:p>
        </w:tc>
      </w:tr>
      <w:tr w:rsidR="00BA765B" w:rsidRPr="00864BCE" w14:paraId="0D83518C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FDA09B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2C4E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738F0E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E7F2BC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7.6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FBF6B4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.3</w:t>
            </w:r>
          </w:p>
        </w:tc>
      </w:tr>
      <w:tr w:rsidR="00BA765B" w:rsidRPr="00864BCE" w14:paraId="75CD0387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C17A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A4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843CC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BB16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9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72590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5</w:t>
            </w:r>
          </w:p>
        </w:tc>
      </w:tr>
      <w:tr w:rsidR="00BA765B" w:rsidRPr="00864BCE" w14:paraId="045145C0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0D4A8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F0F9E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CAF089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E9CA1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8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0FAE5D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.6</w:t>
            </w:r>
          </w:p>
        </w:tc>
      </w:tr>
      <w:tr w:rsidR="00BA765B" w:rsidRPr="00864BCE" w14:paraId="117A037D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90E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793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523B6A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420C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6.2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0A696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8</w:t>
            </w:r>
          </w:p>
        </w:tc>
      </w:tr>
      <w:tr w:rsidR="00BA765B" w:rsidRPr="00864BCE" w14:paraId="1C2B9055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E483F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A66A8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05081F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5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B960BC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3.6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64E1294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7</w:t>
            </w:r>
          </w:p>
        </w:tc>
      </w:tr>
      <w:tr w:rsidR="00BA765B" w:rsidRPr="00864BCE" w14:paraId="3DD1B785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CDB2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1466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77D82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5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D3E0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3.4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32040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6.8</w:t>
            </w:r>
          </w:p>
        </w:tc>
      </w:tr>
      <w:tr w:rsidR="00BA765B" w:rsidRPr="00864BCE" w14:paraId="0A2C019F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17A32A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6C3A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0BCCF5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0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66ADEC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38.8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CF1252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2.1</w:t>
            </w:r>
          </w:p>
        </w:tc>
      </w:tr>
      <w:tr w:rsidR="00BA765B" w:rsidRPr="00864BCE" w14:paraId="685CDE12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F52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6C9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5AB450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39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85269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37.9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27510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1.1</w:t>
            </w:r>
          </w:p>
        </w:tc>
      </w:tr>
      <w:tr w:rsidR="00BA765B" w:rsidRPr="00864BCE" w14:paraId="4A56B087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590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C22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83A279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EA81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54914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7</w:t>
            </w:r>
          </w:p>
        </w:tc>
      </w:tr>
      <w:tr w:rsidR="00BA765B" w:rsidRPr="00864BCE" w14:paraId="58E42614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ABF136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58CAB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C647B1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D3AB5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1.8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4616EC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0.4</w:t>
            </w:r>
          </w:p>
        </w:tc>
      </w:tr>
      <w:tr w:rsidR="00BA765B" w:rsidRPr="00864BCE" w14:paraId="4B314D91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5C04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5D0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43AB5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8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0DB4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4.2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B844B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2.8</w:t>
            </w:r>
          </w:p>
        </w:tc>
      </w:tr>
      <w:tr w:rsidR="00BA765B" w:rsidRPr="00864BCE" w14:paraId="48EC6FBF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D797DC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lastRenderedPageBreak/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DB2DC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B78407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F4E54A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3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B1327D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9</w:t>
            </w:r>
          </w:p>
        </w:tc>
      </w:tr>
      <w:tr w:rsidR="00BA765B" w:rsidRPr="00864BCE" w14:paraId="3718849A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C9E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82C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F9E5C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1D27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234B9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5.7</w:t>
            </w:r>
          </w:p>
        </w:tc>
      </w:tr>
      <w:tr w:rsidR="00BA765B" w:rsidRPr="00864BCE" w14:paraId="6565AFCD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2A3D53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6C36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9F3BB0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5C0A7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6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40A2CC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5.3</w:t>
            </w:r>
          </w:p>
        </w:tc>
      </w:tr>
      <w:tr w:rsidR="00BA765B" w:rsidRPr="00864BCE" w14:paraId="2F3032D8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64AE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3ED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878DC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7BBF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9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5D2486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5.5</w:t>
            </w:r>
          </w:p>
        </w:tc>
      </w:tr>
      <w:tr w:rsidR="00BA765B" w:rsidRPr="00864BCE" w14:paraId="14587708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71B4E6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9AA4C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0B008F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C55893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49.2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87D920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6</w:t>
            </w:r>
          </w:p>
        </w:tc>
      </w:tr>
      <w:tr w:rsidR="00BA765B" w:rsidRPr="00864BCE" w14:paraId="0F4BF761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B28E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BF15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F2679E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8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EC6C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4.4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BD1E9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2.8</w:t>
            </w:r>
          </w:p>
        </w:tc>
      </w:tr>
      <w:tr w:rsidR="00BA765B" w:rsidRPr="00864BCE" w14:paraId="59414FFB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05DFA4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56B4C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96136D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0.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81B11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4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772C6C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4.8</w:t>
            </w:r>
          </w:p>
        </w:tc>
      </w:tr>
      <w:tr w:rsidR="00BA765B" w:rsidRPr="00864BCE" w14:paraId="69C72C2C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6422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4903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5D2A6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9F0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5F3EC9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4</w:t>
            </w:r>
          </w:p>
        </w:tc>
      </w:tr>
      <w:tr w:rsidR="00BA765B" w:rsidRPr="00864BCE" w14:paraId="47FED9F7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F6885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D99B8B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B30FBD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8.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3A208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4.2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DFDADB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2.5</w:t>
            </w:r>
          </w:p>
        </w:tc>
      </w:tr>
      <w:tr w:rsidR="00BA765B" w:rsidRPr="00864BCE" w14:paraId="5BE0E1E5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CBC5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0BE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C2514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B582E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8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6B13B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6.1</w:t>
            </w:r>
          </w:p>
        </w:tc>
      </w:tr>
      <w:tr w:rsidR="00BA765B" w:rsidRPr="00864BCE" w14:paraId="5E7D097E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46FCC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5C88C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3F736D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0.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00CBEC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F9BFE7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4.3</w:t>
            </w:r>
          </w:p>
        </w:tc>
      </w:tr>
      <w:tr w:rsidR="00BA765B" w:rsidRPr="00864BCE" w14:paraId="540D0198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21BC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C9C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B6178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3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18024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9.7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8DC6B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8</w:t>
            </w:r>
          </w:p>
        </w:tc>
      </w:tr>
      <w:tr w:rsidR="00BA765B" w:rsidRPr="00864BCE" w14:paraId="24599BC3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02F70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CB234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A1537E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B0F76D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2.9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B4EAD4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71.2</w:t>
            </w:r>
          </w:p>
        </w:tc>
      </w:tr>
      <w:tr w:rsidR="00BA765B" w:rsidRPr="00864BCE" w14:paraId="250DFCB9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9591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90C2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B0231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70.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E0CA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6.7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79506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75</w:t>
            </w:r>
          </w:p>
        </w:tc>
      </w:tr>
      <w:tr w:rsidR="00BA765B" w:rsidRPr="00864BCE" w14:paraId="24EE60F0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A50A5E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8B84B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56F9F7A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0.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645BED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6.5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CB849A7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4.5</w:t>
            </w:r>
          </w:p>
        </w:tc>
      </w:tr>
      <w:tr w:rsidR="00BA765B" w:rsidRPr="00864BCE" w14:paraId="7A2CC884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9A5C9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FE9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19AAC5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9.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92A5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5.1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99751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3</w:t>
            </w:r>
          </w:p>
        </w:tc>
      </w:tr>
      <w:tr w:rsidR="00BA765B" w:rsidRPr="00864BCE" w14:paraId="23A03025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3156AC3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D8998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27843C0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7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16FF87A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8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6404B4FD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6</w:t>
            </w:r>
          </w:p>
        </w:tc>
      </w:tr>
      <w:tr w:rsidR="00BA765B" w:rsidRPr="00864BCE" w14:paraId="4696FB4B" w14:textId="77777777" w:rsidTr="00450984">
        <w:trPr>
          <w:trHeight w:val="290"/>
        </w:trPr>
        <w:tc>
          <w:tcPr>
            <w:tcW w:w="4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3B3F0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n-metropoli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AD661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864BCE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F190F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7.8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4713BC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53.9</w:t>
            </w:r>
          </w:p>
        </w:tc>
        <w:tc>
          <w:tcPr>
            <w:tcW w:w="2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0F0746" w14:textId="77777777" w:rsidR="00BA765B" w:rsidRPr="00864BCE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973D84">
              <w:t>161.6</w:t>
            </w:r>
          </w:p>
        </w:tc>
      </w:tr>
    </w:tbl>
    <w:p w14:paraId="2933578C" w14:textId="77777777" w:rsidR="00BA765B" w:rsidRDefault="00BA765B" w:rsidP="00BA765B">
      <w:pPr>
        <w:rPr>
          <w:lang w:val="en-US"/>
        </w:rPr>
      </w:pPr>
    </w:p>
    <w:p w14:paraId="31B24D88" w14:textId="77777777" w:rsidR="00BA765B" w:rsidRDefault="00BA765B" w:rsidP="00BA765B">
      <w:pPr>
        <w:rPr>
          <w:lang w:val="en-US"/>
        </w:rPr>
      </w:pPr>
    </w:p>
    <w:p w14:paraId="205532AD" w14:textId="77777777" w:rsidR="00BA765B" w:rsidRDefault="00BA765B" w:rsidP="00BA765B">
      <w:pPr>
        <w:rPr>
          <w:lang w:val="en-US"/>
        </w:rPr>
      </w:pPr>
    </w:p>
    <w:p w14:paraId="7F85C945" w14:textId="77777777" w:rsidR="00BA765B" w:rsidRDefault="00BA765B" w:rsidP="00BA765B">
      <w:pPr>
        <w:rPr>
          <w:lang w:val="en-US"/>
        </w:rPr>
      </w:pPr>
    </w:p>
    <w:p w14:paraId="4A8765A2" w14:textId="77777777" w:rsidR="00BA765B" w:rsidRDefault="00BA765B" w:rsidP="00BA765B">
      <w:pPr>
        <w:rPr>
          <w:lang w:val="en-US"/>
        </w:rPr>
      </w:pPr>
    </w:p>
    <w:p w14:paraId="4752E493" w14:textId="77777777" w:rsidR="00BA765B" w:rsidRDefault="00BA765B" w:rsidP="00BA765B">
      <w:pPr>
        <w:rPr>
          <w:lang w:val="en-US"/>
        </w:rPr>
      </w:pPr>
    </w:p>
    <w:p w14:paraId="5217A462" w14:textId="77777777" w:rsidR="00BA765B" w:rsidRDefault="00BA765B" w:rsidP="00BA765B">
      <w:pPr>
        <w:rPr>
          <w:lang w:val="en-US"/>
        </w:rPr>
      </w:pPr>
    </w:p>
    <w:p w14:paraId="700A1A4A" w14:textId="77777777" w:rsidR="00BA765B" w:rsidRDefault="00BA765B" w:rsidP="00BA765B">
      <w:pPr>
        <w:rPr>
          <w:lang w:val="en-US"/>
        </w:rPr>
      </w:pPr>
    </w:p>
    <w:p w14:paraId="4E9F8F27" w14:textId="77777777" w:rsidR="00BA765B" w:rsidRDefault="00BA765B" w:rsidP="00BA765B">
      <w:pPr>
        <w:rPr>
          <w:lang w:val="en-US"/>
        </w:rPr>
      </w:pPr>
    </w:p>
    <w:p w14:paraId="5A43B830" w14:textId="77777777" w:rsidR="00BA765B" w:rsidRDefault="00BA765B" w:rsidP="00BA765B">
      <w:pPr>
        <w:rPr>
          <w:lang w:val="en-US"/>
        </w:rPr>
      </w:pPr>
    </w:p>
    <w:p w14:paraId="72FDEE4A" w14:textId="77777777" w:rsidR="00BA765B" w:rsidRDefault="00BA765B" w:rsidP="00BA765B">
      <w:pPr>
        <w:rPr>
          <w:lang w:val="en-US"/>
        </w:rPr>
      </w:pPr>
      <w:r>
        <w:rPr>
          <w:lang w:val="en-US"/>
        </w:rPr>
        <w:t>Table 5: Age adjusted mortality rates in older population with valvular heart disease in 50 States.</w:t>
      </w:r>
    </w:p>
    <w:tbl>
      <w:tblPr>
        <w:tblW w:w="11880" w:type="dxa"/>
        <w:tblLook w:val="04A0" w:firstRow="1" w:lastRow="0" w:firstColumn="1" w:lastColumn="0" w:noHBand="0" w:noVBand="1"/>
      </w:tblPr>
      <w:tblGrid>
        <w:gridCol w:w="2080"/>
        <w:gridCol w:w="1980"/>
        <w:gridCol w:w="4140"/>
        <w:gridCol w:w="3680"/>
      </w:tblGrid>
      <w:tr w:rsidR="00BA765B" w:rsidRPr="00592FC9" w14:paraId="5C963D42" w14:textId="77777777" w:rsidTr="00450984">
        <w:trPr>
          <w:trHeight w:val="290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AB7975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BA54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State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5F389F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BA54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 w:rsidRPr="00BA54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100,000</w:t>
            </w:r>
          </w:p>
        </w:tc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0C11A9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BA54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0E81CC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BA54EF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592FC9" w14:paraId="1BE92C91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8F82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laba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13B3B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4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2A0B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2.4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3C648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7.1</w:t>
            </w:r>
          </w:p>
        </w:tc>
      </w:tr>
      <w:tr w:rsidR="00BA765B" w:rsidRPr="00592FC9" w14:paraId="1F86826B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B5F7FE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lask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9B9C65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03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FAA4C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90.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890A13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7.4</w:t>
            </w:r>
          </w:p>
        </w:tc>
      </w:tr>
      <w:tr w:rsidR="00BA765B" w:rsidRPr="00592FC9" w14:paraId="68BBB3BD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613D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rizo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75130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0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8A6A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8.6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CF033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3</w:t>
            </w:r>
          </w:p>
        </w:tc>
      </w:tr>
      <w:tr w:rsidR="00BA765B" w:rsidRPr="00592FC9" w14:paraId="226DE930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EB5A8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Arkans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6FD23C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8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852FD6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5.5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2D076E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1.4</w:t>
            </w:r>
          </w:p>
        </w:tc>
      </w:tr>
      <w:tr w:rsidR="00BA765B" w:rsidRPr="00592FC9" w14:paraId="0589FE0C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A08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Califor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F6C09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8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8829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7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5C65A7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9.4</w:t>
            </w:r>
          </w:p>
        </w:tc>
      </w:tr>
      <w:tr w:rsidR="00BA765B" w:rsidRPr="00592FC9" w14:paraId="69ED93A9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E3D24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Colorad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4069EF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6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D0C89C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3.6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50D4A7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9.9</w:t>
            </w:r>
          </w:p>
        </w:tc>
      </w:tr>
      <w:tr w:rsidR="00BA765B" w:rsidRPr="00592FC9" w14:paraId="57059516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6A69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Connecticu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71D3C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5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933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2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2D9C27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8.3</w:t>
            </w:r>
          </w:p>
        </w:tc>
      </w:tr>
      <w:tr w:rsidR="00BA765B" w:rsidRPr="00592FC9" w14:paraId="6389E651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C3548A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Delawa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33027F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79587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1.7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F448AB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86.3</w:t>
            </w:r>
          </w:p>
        </w:tc>
      </w:tr>
      <w:tr w:rsidR="00BA765B" w:rsidRPr="00592FC9" w14:paraId="35C74E3F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5A3D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District of Columb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7B56F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4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3C56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7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78D67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1.3</w:t>
            </w:r>
          </w:p>
        </w:tc>
      </w:tr>
      <w:tr w:rsidR="00BA765B" w:rsidRPr="00592FC9" w14:paraId="731DB0D0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118C4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Flori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E3F148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6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50424C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5.8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B0327E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8</w:t>
            </w:r>
          </w:p>
        </w:tc>
      </w:tr>
      <w:tr w:rsidR="00BA765B" w:rsidRPr="00592FC9" w14:paraId="30CF30A7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4FFE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Georg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A9B01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1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40E5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89.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335C4E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3.1</w:t>
            </w:r>
          </w:p>
        </w:tc>
      </w:tr>
      <w:tr w:rsidR="00BA765B" w:rsidRPr="00592FC9" w14:paraId="674D0852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78A37A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Hawai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C8507D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7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8A693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6F45AD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2.6</w:t>
            </w:r>
          </w:p>
        </w:tc>
      </w:tr>
      <w:tr w:rsidR="00BA765B" w:rsidRPr="00592FC9" w14:paraId="147DA652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306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Idah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5F51A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04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CA39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98.5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AD114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1.1</w:t>
            </w:r>
          </w:p>
        </w:tc>
      </w:tr>
      <w:tr w:rsidR="00BA765B" w:rsidRPr="00592FC9" w14:paraId="73F8C7B6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362481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Illino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C7586C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3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C179D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2.2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06CAB6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5.6</w:t>
            </w:r>
          </w:p>
        </w:tc>
      </w:tr>
      <w:tr w:rsidR="00BA765B" w:rsidRPr="00592FC9" w14:paraId="12A9E8EA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298E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Indi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801B6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7F73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3.4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C3C6A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8.6</w:t>
            </w:r>
          </w:p>
        </w:tc>
      </w:tr>
      <w:tr w:rsidR="00BA765B" w:rsidRPr="00592FC9" w14:paraId="6335A5BB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B591B7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Iow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47FA8D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97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07DA05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93.9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E7E029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01.3</w:t>
            </w:r>
          </w:p>
        </w:tc>
      </w:tr>
      <w:tr w:rsidR="00BA765B" w:rsidRPr="00592FC9" w14:paraId="6E0ECC4D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D91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Kans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C1F4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4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7903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0.7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3C5F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7.8</w:t>
            </w:r>
          </w:p>
        </w:tc>
      </w:tr>
      <w:tr w:rsidR="00BA765B" w:rsidRPr="00592FC9" w14:paraId="622CCE54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C0A6E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Kentuck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1D09CC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1C41F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8.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61C2E6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3.7</w:t>
            </w:r>
          </w:p>
        </w:tc>
      </w:tr>
      <w:tr w:rsidR="00BA765B" w:rsidRPr="00592FC9" w14:paraId="607C1359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44D1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Louisi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63E971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9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7337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7.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BEE5A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2.5</w:t>
            </w:r>
          </w:p>
        </w:tc>
      </w:tr>
      <w:tr w:rsidR="00BA765B" w:rsidRPr="00592FC9" w14:paraId="27661FB6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FF309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in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2F738D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14B735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695443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25.1</w:t>
            </w:r>
          </w:p>
        </w:tc>
      </w:tr>
      <w:tr w:rsidR="00BA765B" w:rsidRPr="00592FC9" w14:paraId="12628A54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520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ry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E67FE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6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5A4F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3.7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5C48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9.3</w:t>
            </w:r>
          </w:p>
        </w:tc>
      </w:tr>
      <w:tr w:rsidR="00BA765B" w:rsidRPr="00592FC9" w14:paraId="003B9ADE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9616CF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assachusett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99E1F4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5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223DE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3.2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6ACDA3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8</w:t>
            </w:r>
          </w:p>
        </w:tc>
      </w:tr>
      <w:tr w:rsidR="00BA765B" w:rsidRPr="00592FC9" w14:paraId="2467CBB3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DCF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ichiga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8B60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0.2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D419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8.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B35B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2.1</w:t>
            </w:r>
          </w:p>
        </w:tc>
      </w:tr>
      <w:tr w:rsidR="00BA765B" w:rsidRPr="00592FC9" w14:paraId="7F9FDD8E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FE6A5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inneso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74377E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9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25BDE5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5.9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96E82E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22.4</w:t>
            </w:r>
          </w:p>
        </w:tc>
      </w:tr>
      <w:tr w:rsidR="00BA765B" w:rsidRPr="00592FC9" w14:paraId="36DB770C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9F6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lastRenderedPageBreak/>
              <w:t>Mississipp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06EDF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88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4C5E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85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88CAD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1.1</w:t>
            </w:r>
          </w:p>
        </w:tc>
      </w:tr>
      <w:tr w:rsidR="00BA765B" w:rsidRPr="00592FC9" w14:paraId="48948642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72DD6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issour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DA399C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2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84FEC7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0.4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D307F6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5.5</w:t>
            </w:r>
          </w:p>
        </w:tc>
      </w:tr>
      <w:tr w:rsidR="00BA765B" w:rsidRPr="00592FC9" w14:paraId="1501E541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F64E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Monta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EFF8E7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1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A730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5.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EBCC1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8.2</w:t>
            </w:r>
          </w:p>
        </w:tc>
      </w:tr>
      <w:tr w:rsidR="00BA765B" w:rsidRPr="00592FC9" w14:paraId="5EDC5624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C49FF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ebrask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63AA1A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83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5836F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8.6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D42985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88.4</w:t>
            </w:r>
          </w:p>
        </w:tc>
      </w:tr>
      <w:tr w:rsidR="00BA765B" w:rsidRPr="00592FC9" w14:paraId="7D91C4AB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196E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evad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67882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9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FA87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6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4DFA8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3.8</w:t>
            </w:r>
          </w:p>
        </w:tc>
      </w:tr>
      <w:tr w:rsidR="00BA765B" w:rsidRPr="00592FC9" w14:paraId="7AA9E7B3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32BEF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ew Hampshir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1D50AD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23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50D65F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6.7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E0CC33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30</w:t>
            </w:r>
          </w:p>
        </w:tc>
      </w:tr>
      <w:tr w:rsidR="00BA765B" w:rsidRPr="00592FC9" w14:paraId="022B8154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AC3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ew Jerse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71ECE3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7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A124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5.3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FD442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9.7</w:t>
            </w:r>
          </w:p>
        </w:tc>
      </w:tr>
      <w:tr w:rsidR="00BA765B" w:rsidRPr="00592FC9" w14:paraId="6E0732D5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A0D371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ew Mexic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807B42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8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96B5C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95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2C9427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02.5</w:t>
            </w:r>
          </w:p>
        </w:tc>
      </w:tr>
      <w:tr w:rsidR="00BA765B" w:rsidRPr="00592FC9" w14:paraId="1080484F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5F54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ew Yor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0FDE8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21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938F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20.4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96C081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22.8</w:t>
            </w:r>
          </w:p>
        </w:tc>
      </w:tr>
      <w:tr w:rsidR="00BA765B" w:rsidRPr="00592FC9" w14:paraId="6173F566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462B74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rth Carol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A1DB13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8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24CBC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6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AA2C5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0.3</w:t>
            </w:r>
          </w:p>
        </w:tc>
      </w:tr>
      <w:tr w:rsidR="00BA765B" w:rsidRPr="00592FC9" w14:paraId="5C401D21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243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North Dako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C6B595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743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3.9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C2B17E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8.1</w:t>
            </w:r>
          </w:p>
        </w:tc>
      </w:tr>
      <w:tr w:rsidR="00BA765B" w:rsidRPr="00592FC9" w14:paraId="59B80565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2AA67A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Ohi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569A3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677DE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4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C5526A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7.8</w:t>
            </w:r>
          </w:p>
        </w:tc>
      </w:tr>
      <w:tr w:rsidR="00BA765B" w:rsidRPr="00592FC9" w14:paraId="5E451B85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3C6C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Oklahom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DDF7B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7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1A7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4.2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864D0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20</w:t>
            </w:r>
          </w:p>
        </w:tc>
      </w:tr>
      <w:tr w:rsidR="00BA765B" w:rsidRPr="00592FC9" w14:paraId="6D257BAA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C3D966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Oreg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1BFEC8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90.4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E0A06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86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6754D5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94.8</w:t>
            </w:r>
          </w:p>
        </w:tc>
      </w:tr>
      <w:tr w:rsidR="00BA765B" w:rsidRPr="00592FC9" w14:paraId="3E0172EF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204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Pennsylva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010C61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09.9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D389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08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C04AC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11.7</w:t>
            </w:r>
          </w:p>
        </w:tc>
      </w:tr>
      <w:tr w:rsidR="00BA765B" w:rsidRPr="00592FC9" w14:paraId="7D48BA71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8A30EF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Rhode Island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282194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9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40FD8A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3.4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F7A38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75.1</w:t>
            </w:r>
          </w:p>
        </w:tc>
      </w:tr>
      <w:tr w:rsidR="00BA765B" w:rsidRPr="00592FC9" w14:paraId="44C1E2C5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89F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South Caroli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29DD5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7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DE11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4.7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7514B4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0.8</w:t>
            </w:r>
          </w:p>
        </w:tc>
      </w:tr>
      <w:tr w:rsidR="00BA765B" w:rsidRPr="00592FC9" w14:paraId="16ADAD5E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2582B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South Dakot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313CC6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3.7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995F1F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7.2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870B3C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0.1</w:t>
            </w:r>
          </w:p>
        </w:tc>
      </w:tr>
      <w:tr w:rsidR="00BA765B" w:rsidRPr="00592FC9" w14:paraId="1553526D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09B2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ennesse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AC32BC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7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2FF6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5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AE147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0.1</w:t>
            </w:r>
          </w:p>
        </w:tc>
      </w:tr>
      <w:tr w:rsidR="00BA765B" w:rsidRPr="00592FC9" w14:paraId="3260DD43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88DE07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Texa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5E9DA6D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8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76D583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7.2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8DE474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9.8</w:t>
            </w:r>
          </w:p>
        </w:tc>
      </w:tr>
      <w:tr w:rsidR="00BA765B" w:rsidRPr="00592FC9" w14:paraId="2E72A60E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519D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Utah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8D70C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6.3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B4433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12.1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E4392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20.6</w:t>
            </w:r>
          </w:p>
        </w:tc>
      </w:tr>
      <w:tr w:rsidR="00BA765B" w:rsidRPr="00592FC9" w14:paraId="4C850B5F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F5922BA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Vermon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99629E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324.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0D1CE18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313.4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BDC466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335.8</w:t>
            </w:r>
          </w:p>
        </w:tc>
      </w:tr>
      <w:tr w:rsidR="00BA765B" w:rsidRPr="00592FC9" w14:paraId="7ADF40F8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196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Virgi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C65286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4.8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18A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2.6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7CE162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7.1</w:t>
            </w:r>
          </w:p>
        </w:tc>
      </w:tr>
      <w:tr w:rsidR="00BA765B" w:rsidRPr="00592FC9" w14:paraId="05BC63A8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CC582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ashingt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75F16A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58.5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5F4E4E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55.2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EFD47E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61.8</w:t>
            </w:r>
          </w:p>
        </w:tc>
      </w:tr>
      <w:tr w:rsidR="00BA765B" w:rsidRPr="00592FC9" w14:paraId="4426A546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7C587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est Virgini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7186F1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6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763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31.8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8CD079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0.1</w:t>
            </w:r>
          </w:p>
        </w:tc>
      </w:tr>
      <w:tr w:rsidR="00BA765B" w:rsidRPr="00592FC9" w14:paraId="3C2E0D21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99F36D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isconsi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C068EE0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97.1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A3DB86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94.2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3298DB5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200</w:t>
            </w:r>
          </w:p>
        </w:tc>
      </w:tr>
      <w:tr w:rsidR="00BA765B" w:rsidRPr="00592FC9" w14:paraId="14DDBE95" w14:textId="77777777" w:rsidTr="00450984">
        <w:trPr>
          <w:trHeight w:val="29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A838E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592FC9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Wyoming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5ACE4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57.8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D6532F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48.5</w:t>
            </w:r>
          </w:p>
        </w:tc>
        <w:tc>
          <w:tcPr>
            <w:tcW w:w="3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2204B" w14:textId="77777777" w:rsidR="00BA765B" w:rsidRPr="00592FC9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C233A0">
              <w:t>167</w:t>
            </w:r>
          </w:p>
        </w:tc>
      </w:tr>
    </w:tbl>
    <w:p w14:paraId="19E50BBC" w14:textId="77777777" w:rsidR="00BA765B" w:rsidRDefault="00BA765B" w:rsidP="00BA765B">
      <w:pPr>
        <w:rPr>
          <w:lang w:val="en-US"/>
        </w:rPr>
      </w:pPr>
    </w:p>
    <w:p w14:paraId="02FFE838" w14:textId="77777777" w:rsidR="00BA765B" w:rsidRDefault="00BA765B" w:rsidP="00BA765B">
      <w:pPr>
        <w:rPr>
          <w:lang w:val="en-US"/>
        </w:rPr>
      </w:pPr>
    </w:p>
    <w:p w14:paraId="2E7C534F" w14:textId="77777777" w:rsidR="00BA765B" w:rsidRDefault="00BA765B" w:rsidP="00BA765B">
      <w:pPr>
        <w:rPr>
          <w:lang w:val="en-US"/>
        </w:rPr>
      </w:pPr>
    </w:p>
    <w:p w14:paraId="7294C28F" w14:textId="77777777" w:rsidR="00BA765B" w:rsidRDefault="00BA765B" w:rsidP="00BA765B">
      <w:pPr>
        <w:rPr>
          <w:lang w:val="en-US"/>
        </w:rPr>
      </w:pPr>
      <w:r>
        <w:rPr>
          <w:lang w:val="en-US"/>
        </w:rPr>
        <w:lastRenderedPageBreak/>
        <w:t>Table 6: Age adjusted mortality rates in older population with valvular heart disease in rheumatic vs non-rheumatic valvular disease from 1999-2019.</w:t>
      </w:r>
    </w:p>
    <w:tbl>
      <w:tblPr>
        <w:tblW w:w="10896" w:type="dxa"/>
        <w:tblLook w:val="04A0" w:firstRow="1" w:lastRow="0" w:firstColumn="1" w:lastColumn="0" w:noHBand="0" w:noVBand="1"/>
      </w:tblPr>
      <w:tblGrid>
        <w:gridCol w:w="2065"/>
        <w:gridCol w:w="900"/>
        <w:gridCol w:w="2003"/>
        <w:gridCol w:w="2952"/>
        <w:gridCol w:w="2976"/>
      </w:tblGrid>
      <w:tr w:rsidR="00BA765B" w:rsidRPr="004F3855" w14:paraId="78BF1D1E" w14:textId="77777777" w:rsidTr="00450984">
        <w:trPr>
          <w:trHeight w:val="29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FF8D605" w14:textId="77777777" w:rsidR="00BA765B" w:rsidRPr="00312897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Type of Valvular Heart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837513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Year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364D4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100,000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7AFD52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92407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4F3855" w14:paraId="4C0DB029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D019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Rheumatic Valve Disease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8A5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31EC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6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01727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B9130E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7.3</w:t>
            </w:r>
          </w:p>
        </w:tc>
      </w:tr>
      <w:tr w:rsidR="00BA765B" w:rsidRPr="004F3855" w14:paraId="2721579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2BEF1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80D35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D37DBF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5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2FD564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4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BE40F0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6.1</w:t>
            </w:r>
          </w:p>
        </w:tc>
      </w:tr>
      <w:tr w:rsidR="00BA765B" w:rsidRPr="004F3855" w14:paraId="4B590BE8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D9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075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D6F8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5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FCD52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4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891E3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6</w:t>
            </w:r>
          </w:p>
        </w:tc>
      </w:tr>
      <w:tr w:rsidR="00BA765B" w:rsidRPr="004F3855" w14:paraId="377BD1B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2A9AB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77E841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9D90B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4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6C57EB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19B223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4.6</w:t>
            </w:r>
          </w:p>
        </w:tc>
      </w:tr>
      <w:tr w:rsidR="00BA765B" w:rsidRPr="004F3855" w14:paraId="3377732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88B5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60FE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BCF9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682ED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DAF86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4</w:t>
            </w:r>
          </w:p>
        </w:tc>
      </w:tr>
      <w:tr w:rsidR="00BA765B" w:rsidRPr="004F3855" w14:paraId="34BD3520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88CDA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3461B2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8D0D8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54BA8E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29BF97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5</w:t>
            </w:r>
          </w:p>
        </w:tc>
      </w:tr>
      <w:tr w:rsidR="00BA765B" w:rsidRPr="004F3855" w14:paraId="1E71C7B9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D4A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2AB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761A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29201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C14B4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</w:t>
            </w:r>
          </w:p>
        </w:tc>
      </w:tr>
      <w:tr w:rsidR="00BA765B" w:rsidRPr="004F3855" w14:paraId="16C16DD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07D17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CFB59C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1AF42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B9D4FC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D0A148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</w:t>
            </w:r>
          </w:p>
        </w:tc>
      </w:tr>
      <w:tr w:rsidR="00BA765B" w:rsidRPr="004F3855" w14:paraId="5928B1D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5D7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9D5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CBBF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12B0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1058B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.1</w:t>
            </w:r>
          </w:p>
        </w:tc>
      </w:tr>
      <w:tr w:rsidR="00BA765B" w:rsidRPr="004F3855" w14:paraId="2AFB2C6E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C1A0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1BFD8A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E79BD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B5370A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B14E0A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6</w:t>
            </w:r>
          </w:p>
        </w:tc>
      </w:tr>
      <w:tr w:rsidR="00BA765B" w:rsidRPr="004F3855" w14:paraId="2CAC14D2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2F9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1523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D17C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F46DB6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5BE6A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9</w:t>
            </w:r>
          </w:p>
        </w:tc>
      </w:tr>
      <w:tr w:rsidR="00BA765B" w:rsidRPr="004F3855" w14:paraId="23F6FA0F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A77DB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48E2BD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D33F16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CC1D02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25AE45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3</w:t>
            </w:r>
          </w:p>
        </w:tc>
      </w:tr>
      <w:tr w:rsidR="00BA765B" w:rsidRPr="004F3855" w14:paraId="3540DBB1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CF1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782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8651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C5AD7C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415D95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</w:t>
            </w:r>
          </w:p>
        </w:tc>
      </w:tr>
      <w:tr w:rsidR="00BA765B" w:rsidRPr="004F3855" w14:paraId="203443C1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38E86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638556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30A9F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7F5D50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0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CFB4FE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9</w:t>
            </w:r>
          </w:p>
        </w:tc>
      </w:tr>
      <w:tr w:rsidR="00BA765B" w:rsidRPr="004F3855" w14:paraId="0FA5B901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14D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1C4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7AC04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2E967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F420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3</w:t>
            </w:r>
          </w:p>
        </w:tc>
      </w:tr>
      <w:tr w:rsidR="00BA765B" w:rsidRPr="004F3855" w14:paraId="49A4778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B70B6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03CE5B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45E7B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3D7147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D3948A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4</w:t>
            </w:r>
          </w:p>
        </w:tc>
      </w:tr>
      <w:tr w:rsidR="00BA765B" w:rsidRPr="004F3855" w14:paraId="258C1211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0F2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3D28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5FBDC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E00AB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CC956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4</w:t>
            </w:r>
          </w:p>
        </w:tc>
      </w:tr>
      <w:tr w:rsidR="00BA765B" w:rsidRPr="004F3855" w14:paraId="56C192E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DEFD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B07DB6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778203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796B4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B152F3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4</w:t>
            </w:r>
          </w:p>
        </w:tc>
      </w:tr>
      <w:tr w:rsidR="00BA765B" w:rsidRPr="004F3855" w14:paraId="6C74B70E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385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6BFE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C4B5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334DC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1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93AB66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6</w:t>
            </w:r>
          </w:p>
        </w:tc>
      </w:tr>
      <w:tr w:rsidR="00BA765B" w:rsidRPr="004F3855" w14:paraId="2454F98F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9F76E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A1DF5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10157B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B8E8B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2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88ACA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.1</w:t>
            </w:r>
          </w:p>
        </w:tc>
      </w:tr>
      <w:tr w:rsidR="00BA765B" w:rsidRPr="004F3855" w14:paraId="27F544E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A9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E23C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0F433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092581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4B472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3.9</w:t>
            </w:r>
          </w:p>
        </w:tc>
      </w:tr>
      <w:tr w:rsidR="00BA765B" w:rsidRPr="004F3855" w14:paraId="6002D364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093C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Non-Rheumatic Valve Disease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1997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A12F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6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F723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5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098A1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7</w:t>
            </w:r>
          </w:p>
        </w:tc>
      </w:tr>
      <w:tr w:rsidR="00BA765B" w:rsidRPr="004F3855" w14:paraId="7CC45FBE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74910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EC6A0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1AC2F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4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5AD4B5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3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42F7C6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5.4</w:t>
            </w:r>
          </w:p>
        </w:tc>
      </w:tr>
      <w:tr w:rsidR="00BA765B" w:rsidRPr="004F3855" w14:paraId="7CB693FB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048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D208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6120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3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AE132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2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22522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4.1</w:t>
            </w:r>
          </w:p>
        </w:tc>
      </w:tr>
      <w:tr w:rsidR="00BA765B" w:rsidRPr="004F3855" w14:paraId="0AA2A49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58010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22BC19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AF384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1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40E643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0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7267D5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2</w:t>
            </w:r>
          </w:p>
        </w:tc>
      </w:tr>
      <w:tr w:rsidR="00BA765B" w:rsidRPr="004F3855" w14:paraId="7D8AC58A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A4C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B314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F03A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9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4B1B3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8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60041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30.2</w:t>
            </w:r>
          </w:p>
        </w:tc>
      </w:tr>
      <w:tr w:rsidR="00BA765B" w:rsidRPr="004F3855" w14:paraId="70F20A64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C94CB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89220E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9058F9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7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561908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AF1951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8.6</w:t>
            </w:r>
          </w:p>
        </w:tc>
      </w:tr>
      <w:tr w:rsidR="00BA765B" w:rsidRPr="004F3855" w14:paraId="7BB4E9F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998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01B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2B6F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7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9C296D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6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20D5B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8.3</w:t>
            </w:r>
          </w:p>
        </w:tc>
      </w:tr>
      <w:tr w:rsidR="00BA765B" w:rsidRPr="004F3855" w14:paraId="0FFA32A0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8059A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FC736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E3E31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5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88B33A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4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F489EA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6.2</w:t>
            </w:r>
          </w:p>
        </w:tc>
      </w:tr>
      <w:tr w:rsidR="00BA765B" w:rsidRPr="004F3855" w14:paraId="3A49A60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D7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BE18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7A18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4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1BD905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3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57259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5.1</w:t>
            </w:r>
          </w:p>
        </w:tc>
      </w:tr>
      <w:tr w:rsidR="00BA765B" w:rsidRPr="004F3855" w14:paraId="16A39CF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72959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4E2575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A3C898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3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F73F3D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2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E5ED1C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4</w:t>
            </w:r>
          </w:p>
        </w:tc>
      </w:tr>
      <w:tr w:rsidR="00BA765B" w:rsidRPr="004F3855" w14:paraId="3891610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3E9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03F4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17B25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21E56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6AC84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2.5</w:t>
            </w:r>
          </w:p>
        </w:tc>
      </w:tr>
      <w:tr w:rsidR="00BA765B" w:rsidRPr="004F3855" w14:paraId="01279FA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43DCE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27D51F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CBE73B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169ADB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E39F98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9</w:t>
            </w:r>
          </w:p>
        </w:tc>
      </w:tr>
      <w:tr w:rsidR="00BA765B" w:rsidRPr="004F3855" w14:paraId="11216AD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355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0020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F9E82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4B3F4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9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C7B2C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8</w:t>
            </w:r>
          </w:p>
        </w:tc>
      </w:tr>
      <w:tr w:rsidR="00BA765B" w:rsidRPr="004F3855" w14:paraId="6B4E2C91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0D3E1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91476E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121BD9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9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672ABD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8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836044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9.7</w:t>
            </w:r>
          </w:p>
        </w:tc>
      </w:tr>
      <w:tr w:rsidR="00BA765B" w:rsidRPr="004F3855" w14:paraId="74DB0AB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0B9A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029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8E7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9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DB2D8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9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6D441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4</w:t>
            </w:r>
          </w:p>
        </w:tc>
      </w:tr>
      <w:tr w:rsidR="00BA765B" w:rsidRPr="004F3855" w14:paraId="553269E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36E3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ECEEB4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3258DB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2B972E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19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F7ACDB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7</w:t>
            </w:r>
          </w:p>
        </w:tc>
      </w:tr>
      <w:tr w:rsidR="00BA765B" w:rsidRPr="004F3855" w14:paraId="151C33D8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91F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DA2C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A4AF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09BE4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D511E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5</w:t>
            </w:r>
          </w:p>
        </w:tc>
      </w:tr>
      <w:tr w:rsidR="00BA765B" w:rsidRPr="004F3855" w14:paraId="2DB836D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D9B0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31C9F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A1DE1F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772CDC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A4BEC6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3</w:t>
            </w:r>
          </w:p>
        </w:tc>
      </w:tr>
      <w:tr w:rsidR="00BA765B" w:rsidRPr="004F3855" w14:paraId="3A24422A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4AF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3D6E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8C74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9D16A0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1DC43D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2.1</w:t>
            </w:r>
          </w:p>
        </w:tc>
      </w:tr>
      <w:tr w:rsidR="00BA765B" w:rsidRPr="004F3855" w14:paraId="3689518B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C0B06A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0BBDE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5381942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2D1D3D1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2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noWrap/>
          </w:tcPr>
          <w:p w14:paraId="55BC5EA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2.4</w:t>
            </w:r>
          </w:p>
        </w:tc>
      </w:tr>
      <w:tr w:rsidR="00BA765B" w:rsidRPr="004F3855" w14:paraId="1A0B755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FF8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on-Rheumatic Valve Disease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13E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110BF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04B90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0.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3C1C0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F311E1">
              <w:t>21.8</w:t>
            </w:r>
          </w:p>
        </w:tc>
      </w:tr>
    </w:tbl>
    <w:p w14:paraId="44A11A57" w14:textId="77777777" w:rsidR="00BA765B" w:rsidRDefault="00BA765B" w:rsidP="00BA765B">
      <w:pPr>
        <w:rPr>
          <w:lang w:val="en-US"/>
        </w:rPr>
      </w:pPr>
    </w:p>
    <w:p w14:paraId="737C5AFD" w14:textId="77777777" w:rsidR="00BA765B" w:rsidRDefault="00BA765B" w:rsidP="00BA765B">
      <w:pPr>
        <w:rPr>
          <w:lang w:val="en-US"/>
        </w:rPr>
      </w:pPr>
    </w:p>
    <w:p w14:paraId="04BB7E85" w14:textId="77777777" w:rsidR="00BA765B" w:rsidRDefault="00BA765B" w:rsidP="00BA765B">
      <w:pPr>
        <w:rPr>
          <w:lang w:val="en-US"/>
        </w:rPr>
      </w:pPr>
    </w:p>
    <w:p w14:paraId="27F1694B" w14:textId="77777777" w:rsidR="00BA765B" w:rsidRDefault="00BA765B" w:rsidP="00BA765B">
      <w:pPr>
        <w:rPr>
          <w:lang w:val="en-US"/>
        </w:rPr>
      </w:pPr>
    </w:p>
    <w:p w14:paraId="736125D4" w14:textId="77777777" w:rsidR="00BA765B" w:rsidRDefault="00BA765B" w:rsidP="00BA765B">
      <w:pPr>
        <w:rPr>
          <w:lang w:val="en-US"/>
        </w:rPr>
      </w:pPr>
    </w:p>
    <w:p w14:paraId="70F53012" w14:textId="77777777" w:rsidR="00BA765B" w:rsidRDefault="00BA765B" w:rsidP="00BA765B">
      <w:pPr>
        <w:rPr>
          <w:lang w:val="en-US"/>
        </w:rPr>
      </w:pPr>
    </w:p>
    <w:p w14:paraId="09421EB3" w14:textId="77777777" w:rsidR="00BA765B" w:rsidRDefault="00BA765B" w:rsidP="00BA765B">
      <w:pPr>
        <w:rPr>
          <w:lang w:val="en-US"/>
        </w:rPr>
      </w:pPr>
      <w:r>
        <w:rPr>
          <w:lang w:val="en-US"/>
        </w:rPr>
        <w:lastRenderedPageBreak/>
        <w:t>Table 7: Age adjusted mortality rates in older population with valvular heart disease in aortic vs mitral valve disorders from 1999-2019.</w:t>
      </w:r>
    </w:p>
    <w:tbl>
      <w:tblPr>
        <w:tblW w:w="10896" w:type="dxa"/>
        <w:tblLook w:val="04A0" w:firstRow="1" w:lastRow="0" w:firstColumn="1" w:lastColumn="0" w:noHBand="0" w:noVBand="1"/>
      </w:tblPr>
      <w:tblGrid>
        <w:gridCol w:w="2065"/>
        <w:gridCol w:w="900"/>
        <w:gridCol w:w="2003"/>
        <w:gridCol w:w="2952"/>
        <w:gridCol w:w="2976"/>
      </w:tblGrid>
      <w:tr w:rsidR="00BA765B" w:rsidRPr="004F3855" w14:paraId="1644472F" w14:textId="77777777" w:rsidTr="00450984">
        <w:trPr>
          <w:trHeight w:val="290"/>
        </w:trPr>
        <w:tc>
          <w:tcPr>
            <w:tcW w:w="20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A06BC1" w14:textId="77777777" w:rsidR="00BA765B" w:rsidRPr="00312897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Type of Valvular Heart Diseas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D52A3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Year</w:t>
            </w:r>
          </w:p>
        </w:tc>
        <w:tc>
          <w:tcPr>
            <w:tcW w:w="2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663D840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100,000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F6C001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D4C617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4F3855" w14:paraId="283151B2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2F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Mitral Valve Disorders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72C0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1DE8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4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02481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3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9487F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5.6</w:t>
            </w:r>
          </w:p>
        </w:tc>
      </w:tr>
      <w:tr w:rsidR="00BA765B" w:rsidRPr="004F3855" w14:paraId="0C293707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17E54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AC3461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06562E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2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C913E9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1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B1B2A0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3</w:t>
            </w:r>
          </w:p>
        </w:tc>
      </w:tr>
      <w:tr w:rsidR="00BA765B" w:rsidRPr="004F3855" w14:paraId="5EEC748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B63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B88C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A9BC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0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B47BDC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0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49090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41.9</w:t>
            </w:r>
          </w:p>
        </w:tc>
      </w:tr>
      <w:tr w:rsidR="00BA765B" w:rsidRPr="004F3855" w14:paraId="6BD6285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3EA22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DE8BF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DACD44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6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A59902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5.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8FAE2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7.7</w:t>
            </w:r>
          </w:p>
        </w:tc>
      </w:tr>
      <w:tr w:rsidR="00BA765B" w:rsidRPr="004F3855" w14:paraId="17A92C3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4FC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B5C2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C2BF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5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1FD27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4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D8EA8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6.4</w:t>
            </w:r>
          </w:p>
        </w:tc>
      </w:tr>
      <w:tr w:rsidR="00BA765B" w:rsidRPr="004F3855" w14:paraId="5792008E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11C2D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6BDCC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90102F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3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6DB038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2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B228D4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3.9</w:t>
            </w:r>
          </w:p>
        </w:tc>
      </w:tr>
      <w:tr w:rsidR="00BA765B" w:rsidRPr="004F3855" w14:paraId="18BF669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C30C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69C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E100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3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1A444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2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BAEA6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4</w:t>
            </w:r>
          </w:p>
        </w:tc>
      </w:tr>
      <w:tr w:rsidR="00BA765B" w:rsidRPr="004F3855" w14:paraId="6FF7F6A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D0257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293957C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7E99DE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1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85B764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0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7D4F64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2.3</w:t>
            </w:r>
          </w:p>
        </w:tc>
      </w:tr>
      <w:tr w:rsidR="00BA765B" w:rsidRPr="004F3855" w14:paraId="4649F1C8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32B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D875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E69D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0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9FA81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9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00304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31</w:t>
            </w:r>
          </w:p>
        </w:tc>
      </w:tr>
      <w:tr w:rsidR="00BA765B" w:rsidRPr="004F3855" w14:paraId="574AA22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D709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D64BF5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D0C99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9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76FBF6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8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50E0E6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9.9</w:t>
            </w:r>
          </w:p>
        </w:tc>
      </w:tr>
      <w:tr w:rsidR="00BA765B" w:rsidRPr="004F3855" w14:paraId="04486FD8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FF1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80D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0E81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7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A53A3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7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B7F54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8.6</w:t>
            </w:r>
          </w:p>
        </w:tc>
      </w:tr>
      <w:tr w:rsidR="00BA765B" w:rsidRPr="004F3855" w14:paraId="211D57D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F771E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4D9B33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EBD07F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4E7776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EDCA11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7.5</w:t>
            </w:r>
          </w:p>
        </w:tc>
      </w:tr>
      <w:tr w:rsidR="00BA765B" w:rsidRPr="004F3855" w14:paraId="6369579A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5EA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DED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D25B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9B8D0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7E394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7</w:t>
            </w:r>
          </w:p>
        </w:tc>
      </w:tr>
      <w:tr w:rsidR="00BA765B" w:rsidRPr="004F3855" w14:paraId="17A2B8E7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5288E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85C187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0222B7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4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9EA8FE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4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6A0888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6</w:t>
            </w:r>
          </w:p>
        </w:tc>
      </w:tr>
      <w:tr w:rsidR="00BA765B" w:rsidRPr="004F3855" w14:paraId="03C67FEE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C342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AC6B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72E6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6BD0FD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4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15C22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1</w:t>
            </w:r>
          </w:p>
        </w:tc>
      </w:tr>
      <w:tr w:rsidR="00BA765B" w:rsidRPr="004F3855" w14:paraId="6F545B8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26898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E77D9F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6F28AD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1C4278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4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D2E2B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9</w:t>
            </w:r>
          </w:p>
        </w:tc>
      </w:tr>
      <w:tr w:rsidR="00BA765B" w:rsidRPr="004F3855" w14:paraId="33C32DDB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191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797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BE2F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3DCBD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9C2730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5</w:t>
            </w:r>
          </w:p>
        </w:tc>
      </w:tr>
      <w:tr w:rsidR="00BA765B" w:rsidRPr="004F3855" w14:paraId="5F2952D6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2F67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F75E6C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9235F4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4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D0BBBE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4.7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33755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1</w:t>
            </w:r>
          </w:p>
        </w:tc>
      </w:tr>
      <w:tr w:rsidR="00BA765B" w:rsidRPr="004F3855" w14:paraId="23A8131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B97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760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DA22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237A0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0E3F8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7</w:t>
            </w:r>
          </w:p>
        </w:tc>
      </w:tr>
      <w:tr w:rsidR="00BA765B" w:rsidRPr="004F3855" w14:paraId="45E951D1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F0DBD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102E2DA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6995C9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483162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3F5C09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8</w:t>
            </w:r>
          </w:p>
        </w:tc>
      </w:tr>
      <w:tr w:rsidR="00BA765B" w:rsidRPr="004F3855" w14:paraId="5DF0839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4A24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Mitral Valve Disorders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278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3BAE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8B5212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5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7C6BA9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26.6</w:t>
            </w:r>
          </w:p>
        </w:tc>
      </w:tr>
      <w:tr w:rsidR="00BA765B" w:rsidRPr="004F3855" w14:paraId="501E9B2D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70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Aortic Valve Disorder 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BFAB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199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E381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9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BBA9CA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1790E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1.6</w:t>
            </w:r>
          </w:p>
        </w:tc>
      </w:tr>
      <w:tr w:rsidR="00BA765B" w:rsidRPr="004F3855" w14:paraId="3DF7F82E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3DC1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D8F813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55E49B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2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D3FE19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6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BEBA2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9.9</w:t>
            </w:r>
          </w:p>
        </w:tc>
      </w:tr>
      <w:tr w:rsidR="00BA765B" w:rsidRPr="004F3855" w14:paraId="52A20055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D54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D31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1128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6.3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D020C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4.6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3864F6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</w:t>
            </w:r>
          </w:p>
        </w:tc>
      </w:tr>
      <w:tr w:rsidR="00BA765B" w:rsidRPr="004F3855" w14:paraId="7F2A628D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F3A0C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3C6B113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27F28B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6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348E85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F071E8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5</w:t>
            </w:r>
          </w:p>
        </w:tc>
      </w:tr>
      <w:tr w:rsidR="00BA765B" w:rsidRPr="004F3855" w14:paraId="19ED6B5C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A8D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366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1797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6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2CC45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4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74DA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7.8</w:t>
            </w:r>
          </w:p>
        </w:tc>
      </w:tr>
      <w:tr w:rsidR="00BA765B" w:rsidRPr="004F3855" w14:paraId="70EF7059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C6C6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D16BBC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C2E826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F4DA3B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3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08DF4A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6.7</w:t>
            </w:r>
          </w:p>
        </w:tc>
      </w:tr>
      <w:tr w:rsidR="00BA765B" w:rsidRPr="004F3855" w14:paraId="703D9DC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03B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4C6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8FB7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7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B3E67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29D1BB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7</w:t>
            </w:r>
          </w:p>
        </w:tc>
      </w:tr>
      <w:tr w:rsidR="00BA765B" w:rsidRPr="004F3855" w14:paraId="147F41D3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DA30F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950F3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076175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3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D69199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2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408E67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4</w:t>
            </w:r>
          </w:p>
        </w:tc>
      </w:tr>
      <w:tr w:rsidR="00BA765B" w:rsidRPr="004F3855" w14:paraId="41329BD4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CEB3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91D6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928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F8247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4.2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9AE43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7.5</w:t>
            </w:r>
          </w:p>
        </w:tc>
      </w:tr>
      <w:tr w:rsidR="00BA765B" w:rsidRPr="004F3855" w14:paraId="52CEDA92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90D92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48E85F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8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15B4D30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7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50F80E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6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ED169A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9.3</w:t>
            </w:r>
          </w:p>
        </w:tc>
      </w:tr>
      <w:tr w:rsidR="00BA765B" w:rsidRPr="004F3855" w14:paraId="6DA1D92D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080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D69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09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C62F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7.1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1CD0D6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5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87C51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7</w:t>
            </w:r>
          </w:p>
        </w:tc>
      </w:tr>
      <w:tr w:rsidR="00BA765B" w:rsidRPr="004F3855" w14:paraId="42C0B124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1585E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5BF318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0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22DB176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0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A1E8A3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4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0A91CC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1.6</w:t>
            </w:r>
          </w:p>
        </w:tc>
      </w:tr>
      <w:tr w:rsidR="00BA765B" w:rsidRPr="004F3855" w14:paraId="37E7A38B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7F2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3DE0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1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3995F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9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3B4CB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1FB11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1.3</w:t>
            </w:r>
          </w:p>
        </w:tc>
      </w:tr>
      <w:tr w:rsidR="00BA765B" w:rsidRPr="004F3855" w14:paraId="16CFE152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79E7C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BBEC1A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2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017C1C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9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A723D2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B9FA6D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1.4</w:t>
            </w:r>
          </w:p>
        </w:tc>
      </w:tr>
      <w:tr w:rsidR="00BA765B" w:rsidRPr="004F3855" w14:paraId="5DDE81D8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B32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C80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3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0B4A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1.9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7F3BA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0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820D02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3.4</w:t>
            </w:r>
          </w:p>
        </w:tc>
      </w:tr>
      <w:tr w:rsidR="00BA765B" w:rsidRPr="004F3855" w14:paraId="70429E09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282A3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BE8454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4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8B7026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0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FE3C6B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9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04B352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2.1</w:t>
            </w:r>
          </w:p>
        </w:tc>
      </w:tr>
      <w:tr w:rsidR="00BA765B" w:rsidRPr="004F3855" w14:paraId="29ED344A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B80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2C36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5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044B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8.8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B887CE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7.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E2C05F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30.3</w:t>
            </w:r>
          </w:p>
        </w:tc>
      </w:tr>
      <w:tr w:rsidR="00BA765B" w:rsidRPr="004F3855" w14:paraId="0FD6FB57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BBBD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536239D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6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50D36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9CBE7E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4.1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E8C1A3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7</w:t>
            </w:r>
          </w:p>
        </w:tc>
      </w:tr>
      <w:tr w:rsidR="00BA765B" w:rsidRPr="004F3855" w14:paraId="6E74CDA4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EB2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F34D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7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B73A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4.5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3A17D9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3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5B666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5.9</w:t>
            </w:r>
          </w:p>
        </w:tc>
      </w:tr>
      <w:tr w:rsidR="00BA765B" w:rsidRPr="004F3855" w14:paraId="773FA440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14:paraId="1202045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726C551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8</w:t>
            </w:r>
          </w:p>
        </w:tc>
        <w:tc>
          <w:tcPr>
            <w:tcW w:w="2003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4109400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19.7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1AE9288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18.3</w:t>
            </w:r>
          </w:p>
        </w:tc>
        <w:tc>
          <w:tcPr>
            <w:tcW w:w="2976" w:type="dxa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noWrap/>
          </w:tcPr>
          <w:p w14:paraId="7DC4856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1.1</w:t>
            </w:r>
          </w:p>
        </w:tc>
      </w:tr>
      <w:tr w:rsidR="00BA765B" w:rsidRPr="004F3855" w14:paraId="035A572A" w14:textId="77777777" w:rsidTr="00450984">
        <w:trPr>
          <w:trHeight w:val="29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D1C9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Aortic Valve Disorder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FAC7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  <w:t>2019</w:t>
            </w:r>
          </w:p>
        </w:tc>
        <w:tc>
          <w:tcPr>
            <w:tcW w:w="2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9D9487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19.6</w:t>
            </w:r>
          </w:p>
        </w:tc>
        <w:tc>
          <w:tcPr>
            <w:tcW w:w="29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E169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18.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7631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804E4">
              <w:t>121</w:t>
            </w:r>
          </w:p>
        </w:tc>
      </w:tr>
    </w:tbl>
    <w:p w14:paraId="3BCE94CA" w14:textId="77777777" w:rsidR="00BA765B" w:rsidRDefault="00BA765B" w:rsidP="00BA765B">
      <w:pPr>
        <w:rPr>
          <w:lang w:val="en-US"/>
        </w:rPr>
      </w:pPr>
    </w:p>
    <w:p w14:paraId="7F2EDB80" w14:textId="77777777" w:rsidR="00BA765B" w:rsidRDefault="00BA765B" w:rsidP="00BA765B">
      <w:pPr>
        <w:rPr>
          <w:lang w:val="en-US"/>
        </w:rPr>
      </w:pPr>
    </w:p>
    <w:p w14:paraId="43A7C0B3" w14:textId="77777777" w:rsidR="00BA765B" w:rsidRDefault="00BA765B" w:rsidP="00BA765B">
      <w:pPr>
        <w:rPr>
          <w:lang w:val="en-US"/>
        </w:rPr>
      </w:pPr>
    </w:p>
    <w:p w14:paraId="15986EF8" w14:textId="77777777" w:rsidR="00BA765B" w:rsidRDefault="00BA765B" w:rsidP="00BA765B">
      <w:pPr>
        <w:rPr>
          <w:lang w:val="en-US"/>
        </w:rPr>
      </w:pPr>
    </w:p>
    <w:p w14:paraId="13E5CEB4" w14:textId="77777777" w:rsidR="00BA765B" w:rsidRDefault="00BA765B" w:rsidP="00BA765B">
      <w:pPr>
        <w:rPr>
          <w:lang w:val="en-US"/>
        </w:rPr>
      </w:pPr>
    </w:p>
    <w:p w14:paraId="7237821D" w14:textId="77777777" w:rsidR="00BA765B" w:rsidRDefault="00BA765B" w:rsidP="00BA765B">
      <w:pPr>
        <w:rPr>
          <w:lang w:val="en-US"/>
        </w:rPr>
      </w:pPr>
    </w:p>
    <w:p w14:paraId="5687919D" w14:textId="77777777" w:rsidR="00BA765B" w:rsidRDefault="00BA765B" w:rsidP="00BA765B">
      <w:pPr>
        <w:rPr>
          <w:lang w:val="en-US"/>
        </w:rPr>
      </w:pPr>
      <w:r>
        <w:rPr>
          <w:lang w:val="en-US"/>
        </w:rPr>
        <w:lastRenderedPageBreak/>
        <w:t>Table 8: Age adjusted mortality rates in younger population with valvular heart disease from 1999-2019.</w:t>
      </w:r>
    </w:p>
    <w:tbl>
      <w:tblPr>
        <w:tblW w:w="13943" w:type="dxa"/>
        <w:tblInd w:w="5" w:type="dxa"/>
        <w:tblLayout w:type="fixed"/>
        <w:tblLook w:val="04A0" w:firstRow="1" w:lastRow="0" w:firstColumn="1" w:lastColumn="0" w:noHBand="0" w:noVBand="1"/>
      </w:tblPr>
      <w:tblGrid>
        <w:gridCol w:w="2788"/>
        <w:gridCol w:w="2789"/>
        <w:gridCol w:w="2788"/>
        <w:gridCol w:w="2789"/>
        <w:gridCol w:w="2789"/>
      </w:tblGrid>
      <w:tr w:rsidR="00BA765B" w:rsidRPr="004F3855" w14:paraId="06EC6811" w14:textId="77777777" w:rsidTr="00450984">
        <w:trPr>
          <w:trHeight w:val="279"/>
        </w:trPr>
        <w:tc>
          <w:tcPr>
            <w:tcW w:w="2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</w:tcPr>
          <w:p w14:paraId="29EA1046" w14:textId="77777777" w:rsidR="00BA765B" w:rsidRPr="004B0997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Age Group</w:t>
            </w:r>
          </w:p>
        </w:tc>
        <w:tc>
          <w:tcPr>
            <w:tcW w:w="2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37F17E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Year</w:t>
            </w:r>
          </w:p>
        </w:tc>
        <w:tc>
          <w:tcPr>
            <w:tcW w:w="27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DC50E41" w14:textId="77777777" w:rsidR="00BA765B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 xml:space="preserve"> per </w:t>
            </w:r>
          </w:p>
          <w:p w14:paraId="5BC08776" w14:textId="77777777" w:rsidR="00BA765B" w:rsidRPr="00BA54EF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/>
                <w14:ligatures w14:val="none"/>
              </w:rPr>
              <w:t>1,000,000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0419AE6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Lower 95% Confidence Interval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bottom"/>
            <w:hideMark/>
          </w:tcPr>
          <w:p w14:paraId="6843AA6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</w:pPr>
            <w:r w:rsidRPr="004F3855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/>
                <w14:ligatures w14:val="none"/>
              </w:rPr>
              <w:t>Age Adjusted Rate Upper 95% Confidence Interval</w:t>
            </w:r>
          </w:p>
        </w:tc>
      </w:tr>
      <w:tr w:rsidR="00BA765B" w:rsidRPr="004F3855" w14:paraId="3CE0D13B" w14:textId="77777777" w:rsidTr="00450984">
        <w:trPr>
          <w:trHeight w:val="242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6610E52" w14:textId="77777777" w:rsidR="00BA765B" w:rsidRPr="00BA54EF" w:rsidRDefault="00BA765B" w:rsidP="00450984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46F37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199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DAA4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9.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39BBE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9.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EA9EF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30.5</w:t>
            </w:r>
          </w:p>
        </w:tc>
      </w:tr>
      <w:tr w:rsidR="00BA765B" w:rsidRPr="004F3855" w14:paraId="69E1D5CD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17C78F1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DC82F5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CD880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8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EE869C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7.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52FE7F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9</w:t>
            </w:r>
          </w:p>
        </w:tc>
      </w:tr>
      <w:tr w:rsidR="00BA765B" w:rsidRPr="004F3855" w14:paraId="132C2A03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D3FDB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B9A3C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C257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8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C7085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7.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98136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8.6</w:t>
            </w:r>
          </w:p>
        </w:tc>
      </w:tr>
      <w:tr w:rsidR="00BA765B" w:rsidRPr="004F3855" w14:paraId="2D094218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20546A4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17E715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AD0373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7.2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0E2C31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6.6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6635D9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7.8</w:t>
            </w:r>
          </w:p>
        </w:tc>
      </w:tr>
      <w:tr w:rsidR="00BA765B" w:rsidRPr="004F3855" w14:paraId="7BA1B19B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3951F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0A098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C84F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6.4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225DA6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5.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38D0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7</w:t>
            </w:r>
          </w:p>
        </w:tc>
      </w:tr>
      <w:tr w:rsidR="00BA765B" w:rsidRPr="004F3855" w14:paraId="6BF7A5A5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527726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55BA94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7947C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5.7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FC29DD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5.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82E1C1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6.3</w:t>
            </w:r>
          </w:p>
        </w:tc>
      </w:tr>
      <w:tr w:rsidR="00BA765B" w:rsidRPr="004F3855" w14:paraId="60F4331A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9A933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0F855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C4AC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4.7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C4E8AA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4.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C298C3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5.2</w:t>
            </w:r>
          </w:p>
        </w:tc>
      </w:tr>
      <w:tr w:rsidR="00BA765B" w:rsidRPr="004F3855" w14:paraId="61DF2D65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13595D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6B07D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318AF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4.1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501624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1248A6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4.7</w:t>
            </w:r>
          </w:p>
        </w:tc>
      </w:tr>
      <w:tr w:rsidR="00BA765B" w:rsidRPr="004F3855" w14:paraId="79FFF1E3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DD659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D8E386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6A14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6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3532A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AE4E3B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2</w:t>
            </w:r>
          </w:p>
        </w:tc>
      </w:tr>
      <w:tr w:rsidR="00BA765B" w:rsidRPr="004F3855" w14:paraId="19E6A5A0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AEF839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197B72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45B47A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CD80F9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7DAA48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8</w:t>
            </w:r>
          </w:p>
        </w:tc>
      </w:tr>
      <w:tr w:rsidR="00BA765B" w:rsidRPr="004F3855" w14:paraId="2C27A120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CAD7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46720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AC2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4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28ACC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78537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9</w:t>
            </w:r>
          </w:p>
        </w:tc>
      </w:tr>
      <w:tr w:rsidR="00BA765B" w:rsidRPr="004F3855" w14:paraId="0690B296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75D23B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B30DEB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CDC7F7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6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212335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F49A02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1</w:t>
            </w:r>
          </w:p>
        </w:tc>
      </w:tr>
      <w:tr w:rsidR="00BA765B" w:rsidRPr="004F3855" w14:paraId="245F940A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1FD87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C135D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1BE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6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0744C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E7958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1</w:t>
            </w:r>
          </w:p>
        </w:tc>
      </w:tr>
      <w:tr w:rsidR="00BA765B" w:rsidRPr="004F3855" w14:paraId="3AC59A33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01BF081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8A7417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388230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0.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8B5242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0.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839C19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3</w:t>
            </w:r>
          </w:p>
        </w:tc>
      </w:tr>
      <w:tr w:rsidR="00BA765B" w:rsidRPr="004F3855" w14:paraId="01660D82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B95B2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EB1C6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E1D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6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B3340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3E0C80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1</w:t>
            </w:r>
          </w:p>
        </w:tc>
      </w:tr>
      <w:tr w:rsidR="00BA765B" w:rsidRPr="004F3855" w14:paraId="38A1752C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320F5B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27F3DE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4675C23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EA8C43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1B7D7F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4</w:t>
            </w:r>
          </w:p>
        </w:tc>
      </w:tr>
      <w:tr w:rsidR="00BA765B" w:rsidRPr="004F3855" w14:paraId="2D51C76F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18FD2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B5087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3107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4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6B0DB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1.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F98AE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9</w:t>
            </w:r>
          </w:p>
        </w:tc>
      </w:tr>
      <w:tr w:rsidR="00BA765B" w:rsidRPr="004F3855" w14:paraId="1F14BAB5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355CC42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2DE6D1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A0C633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847674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53273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4</w:t>
            </w:r>
          </w:p>
        </w:tc>
      </w:tr>
      <w:tr w:rsidR="00BA765B" w:rsidRPr="004F3855" w14:paraId="7F2F7615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4B750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ED5DED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1DE3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746486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E549D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8</w:t>
            </w:r>
          </w:p>
        </w:tc>
      </w:tr>
      <w:tr w:rsidR="00BA765B" w:rsidRPr="004F3855" w14:paraId="03B18FAC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5AD212F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82E7A0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A0B3DE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4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C52699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2.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0AA635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8</w:t>
            </w:r>
          </w:p>
        </w:tc>
      </w:tr>
      <w:tr w:rsidR="00BA765B" w:rsidRPr="004F3855" w14:paraId="0C02E33C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E15A2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B174B2">
              <w:t>Young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4C6B8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C4E57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6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3A3E98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3.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4213E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24.1</w:t>
            </w:r>
          </w:p>
        </w:tc>
      </w:tr>
      <w:tr w:rsidR="00BA765B" w:rsidRPr="004F3855" w14:paraId="1F24FA46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D4258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6AF7BE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199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08BE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88.5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2731D7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69.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53E393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607.8</w:t>
            </w:r>
          </w:p>
        </w:tc>
      </w:tr>
      <w:tr w:rsidR="00BA765B" w:rsidRPr="004F3855" w14:paraId="2C46569A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8A2115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C8116F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6F5BF1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77.7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55D014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58.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C06646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96.8</w:t>
            </w:r>
          </w:p>
        </w:tc>
      </w:tr>
      <w:tr w:rsidR="00BA765B" w:rsidRPr="004F3855" w14:paraId="4858320A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75189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3DB0C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46EA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54.1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06EA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5.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638E5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72.9</w:t>
            </w:r>
          </w:p>
        </w:tc>
      </w:tr>
      <w:tr w:rsidR="00BA765B" w:rsidRPr="004F3855" w14:paraId="5F1E312E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A84775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6E2DF9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8A8199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50.5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3EA941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1.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94109B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69.2</w:t>
            </w:r>
          </w:p>
        </w:tc>
      </w:tr>
      <w:tr w:rsidR="00BA765B" w:rsidRPr="004F3855" w14:paraId="1E184972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51960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F5DFC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97204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6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BDF9B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44.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622BF7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81.6</w:t>
            </w:r>
          </w:p>
        </w:tc>
      </w:tr>
      <w:tr w:rsidR="00BA765B" w:rsidRPr="004F3855" w14:paraId="3321DDF7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24C64EA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6C3B43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CE52BC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5.5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ECE03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17.2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0590BA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53.8</w:t>
            </w:r>
          </w:p>
        </w:tc>
      </w:tr>
      <w:tr w:rsidR="00BA765B" w:rsidRPr="004F3855" w14:paraId="5571887A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4D18B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B9B8A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D19B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53.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0116F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5.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FD9E6A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72.2</w:t>
            </w:r>
          </w:p>
        </w:tc>
      </w:tr>
      <w:tr w:rsidR="00BA765B" w:rsidRPr="004F3855" w14:paraId="6E0DD2D9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7F8D8F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lastRenderedPageBreak/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4D76E9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07BB25B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00.7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1A2F5F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8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3C2AA5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18.4</w:t>
            </w:r>
          </w:p>
        </w:tc>
      </w:tr>
      <w:tr w:rsidR="00BA765B" w:rsidRPr="004F3855" w14:paraId="28EDADFB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5EC9B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6D472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E61B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08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F07106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90.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0C38D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25.8</w:t>
            </w:r>
          </w:p>
        </w:tc>
      </w:tr>
      <w:tr w:rsidR="00BA765B" w:rsidRPr="004F3855" w14:paraId="016D6D13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138452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26C1FA9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8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7AB7D56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22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9840E5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04.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A26112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9.7</w:t>
            </w:r>
          </w:p>
        </w:tc>
      </w:tr>
      <w:tr w:rsidR="00BA765B" w:rsidRPr="004F3855" w14:paraId="3141ED35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FE2C3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F2602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09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F328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01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230D3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83.7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BF919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18.2</w:t>
            </w:r>
          </w:p>
        </w:tc>
      </w:tr>
      <w:tr w:rsidR="00BA765B" w:rsidRPr="004F3855" w14:paraId="3C951FC7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935D46F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3123796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0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8F5E89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25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CE7F5B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08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9C95A2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42.5</w:t>
            </w:r>
          </w:p>
        </w:tc>
      </w:tr>
      <w:tr w:rsidR="00BA765B" w:rsidRPr="004F3855" w14:paraId="5623B26A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F0EE6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F5FE5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1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A45AA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24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0BF553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07.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35CDC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41.3</w:t>
            </w:r>
          </w:p>
        </w:tc>
      </w:tr>
      <w:tr w:rsidR="00BA765B" w:rsidRPr="004F3855" w14:paraId="41171C18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3280810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6E287F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2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3B86DED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13.2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01F4B86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96.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0BA12BB9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0</w:t>
            </w:r>
          </w:p>
        </w:tc>
      </w:tr>
      <w:tr w:rsidR="00BA765B" w:rsidRPr="004F3855" w14:paraId="7F832833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9D8D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D5A825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3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6CA6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8.6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D07F7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21.9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B6666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55.4</w:t>
            </w:r>
          </w:p>
        </w:tc>
      </w:tr>
      <w:tr w:rsidR="00BA765B" w:rsidRPr="004F3855" w14:paraId="62307B6E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65AA21D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AE20682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4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C20804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27.5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5E699A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11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5AA0B44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44</w:t>
            </w:r>
          </w:p>
        </w:tc>
      </w:tr>
      <w:tr w:rsidR="00BA765B" w:rsidRPr="004F3855" w14:paraId="721C7859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FC05EC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7C1C3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5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2DF4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19.7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94C0E9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03.4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5D89D6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536</w:t>
            </w:r>
          </w:p>
        </w:tc>
      </w:tr>
      <w:tr w:rsidR="00BA765B" w:rsidRPr="004F3855" w14:paraId="4FF17A3C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</w:tcPr>
          <w:p w14:paraId="4941E40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7FD661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6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</w:tcPr>
          <w:p w14:paraId="5E6BF29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79.3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6E4779E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63.3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</w:tcPr>
          <w:p w14:paraId="471D73D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95.2</w:t>
            </w:r>
          </w:p>
        </w:tc>
      </w:tr>
      <w:tr w:rsidR="00BA765B" w:rsidRPr="004F3855" w14:paraId="554764D9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B310D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2C5B715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7</w:t>
            </w:r>
          </w:p>
        </w:tc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D881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75.2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02B47BB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59.5</w:t>
            </w:r>
          </w:p>
        </w:tc>
        <w:tc>
          <w:tcPr>
            <w:tcW w:w="27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6B953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91</w:t>
            </w:r>
          </w:p>
        </w:tc>
      </w:tr>
      <w:tr w:rsidR="00BA765B" w:rsidRPr="004F3855" w14:paraId="551C29AF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</w:tcPr>
          <w:p w14:paraId="2EF4AFD3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7C0A0711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8</w:t>
            </w:r>
          </w:p>
        </w:tc>
        <w:tc>
          <w:tcPr>
            <w:tcW w:w="2788" w:type="dxa"/>
            <w:tcBorders>
              <w:top w:val="nil"/>
              <w:left w:val="nil"/>
              <w:right w:val="nil"/>
            </w:tcBorders>
            <w:shd w:val="clear" w:color="000000" w:fill="E7E6E6"/>
            <w:noWrap/>
          </w:tcPr>
          <w:p w14:paraId="27BE1A1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33.9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000000" w:fill="E7E6E6"/>
            <w:noWrap/>
          </w:tcPr>
          <w:p w14:paraId="42FB3154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18.6</w:t>
            </w:r>
          </w:p>
        </w:tc>
        <w:tc>
          <w:tcPr>
            <w:tcW w:w="2789" w:type="dxa"/>
            <w:tcBorders>
              <w:top w:val="nil"/>
              <w:left w:val="nil"/>
              <w:right w:val="single" w:sz="4" w:space="0" w:color="auto"/>
            </w:tcBorders>
            <w:shd w:val="clear" w:color="000000" w:fill="E7E6E6"/>
            <w:noWrap/>
          </w:tcPr>
          <w:p w14:paraId="39A048F8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49.2</w:t>
            </w:r>
          </w:p>
        </w:tc>
      </w:tr>
      <w:tr w:rsidR="00BA765B" w:rsidRPr="004F3855" w14:paraId="168ED1BC" w14:textId="77777777" w:rsidTr="00450984">
        <w:trPr>
          <w:trHeight w:val="279"/>
        </w:trPr>
        <w:tc>
          <w:tcPr>
            <w:tcW w:w="27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8056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487E88">
              <w:t>Older Than 75 Years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7315CE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354991">
              <w:t>2019</w:t>
            </w:r>
          </w:p>
        </w:tc>
        <w:tc>
          <w:tcPr>
            <w:tcW w:w="2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18693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25.8</w:t>
            </w:r>
          </w:p>
        </w:tc>
        <w:tc>
          <w:tcPr>
            <w:tcW w:w="2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8818E7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10.7</w:t>
            </w:r>
          </w:p>
        </w:tc>
        <w:tc>
          <w:tcPr>
            <w:tcW w:w="2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300DD0" w14:textId="77777777" w:rsidR="00BA765B" w:rsidRPr="004F3855" w:rsidRDefault="00BA765B" w:rsidP="004509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/>
                <w14:ligatures w14:val="none"/>
              </w:rPr>
            </w:pPr>
            <w:r w:rsidRPr="0073046B">
              <w:t>1440.9</w:t>
            </w:r>
          </w:p>
        </w:tc>
      </w:tr>
    </w:tbl>
    <w:p w14:paraId="02FA9F3F" w14:textId="77777777" w:rsidR="001F51AC" w:rsidRDefault="001F51AC"/>
    <w:sectPr w:rsidR="001F51AC" w:rsidSect="00F270F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65B"/>
    <w:rsid w:val="001F51AC"/>
    <w:rsid w:val="00364DE5"/>
    <w:rsid w:val="005148D8"/>
    <w:rsid w:val="006D083A"/>
    <w:rsid w:val="00BA765B"/>
    <w:rsid w:val="00F2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BA80F"/>
  <w15:chartTrackingRefBased/>
  <w15:docId w15:val="{E756DC95-17C3-43CE-97AB-0032343B9C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P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65B"/>
    <w:rPr>
      <w:lang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PK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PK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PK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PK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PK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PK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PK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PK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P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PK"/>
    </w:rPr>
  </w:style>
  <w:style w:type="character" w:customStyle="1" w:styleId="TitleChar">
    <w:name w:val="Title Char"/>
    <w:basedOn w:val="DefaultParagraphFont"/>
    <w:link w:val="Title"/>
    <w:uiPriority w:val="10"/>
    <w:rsid w:val="00BA7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PK"/>
    </w:rPr>
  </w:style>
  <w:style w:type="character" w:customStyle="1" w:styleId="SubtitleChar">
    <w:name w:val="Subtitle Char"/>
    <w:basedOn w:val="DefaultParagraphFont"/>
    <w:link w:val="Subtitle"/>
    <w:uiPriority w:val="11"/>
    <w:rsid w:val="00BA7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65B"/>
    <w:pPr>
      <w:spacing w:before="160"/>
      <w:jc w:val="center"/>
    </w:pPr>
    <w:rPr>
      <w:i/>
      <w:iCs/>
      <w:color w:val="404040" w:themeColor="text1" w:themeTint="BF"/>
      <w:lang w:val="en-PK"/>
    </w:rPr>
  </w:style>
  <w:style w:type="character" w:customStyle="1" w:styleId="QuoteChar">
    <w:name w:val="Quote Char"/>
    <w:basedOn w:val="DefaultParagraphFont"/>
    <w:link w:val="Quote"/>
    <w:uiPriority w:val="29"/>
    <w:rsid w:val="00BA7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65B"/>
    <w:pPr>
      <w:ind w:left="720"/>
      <w:contextualSpacing/>
    </w:pPr>
    <w:rPr>
      <w:lang w:val="en-PK"/>
    </w:rPr>
  </w:style>
  <w:style w:type="character" w:styleId="IntenseEmphasis">
    <w:name w:val="Intense Emphasis"/>
    <w:basedOn w:val="DefaultParagraphFont"/>
    <w:uiPriority w:val="21"/>
    <w:qFormat/>
    <w:rsid w:val="00BA7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PK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65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A765B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765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BA7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765B"/>
    <w:rPr>
      <w:lang/>
    </w:rPr>
  </w:style>
  <w:style w:type="paragraph" w:styleId="Footer">
    <w:name w:val="footer"/>
    <w:basedOn w:val="Normal"/>
    <w:link w:val="FooterChar"/>
    <w:uiPriority w:val="99"/>
    <w:unhideWhenUsed/>
    <w:rsid w:val="00BA765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765B"/>
    <w:rPr>
      <w:lang/>
    </w:rPr>
  </w:style>
  <w:style w:type="table" w:styleId="GridTable6Colorful-Accent5">
    <w:name w:val="Grid Table 6 Colorful Accent 5"/>
    <w:basedOn w:val="TableNormal"/>
    <w:uiPriority w:val="51"/>
    <w:rsid w:val="00BA765B"/>
    <w:pPr>
      <w:spacing w:after="0" w:line="240" w:lineRule="auto"/>
    </w:pPr>
    <w:rPr>
      <w:color w:val="77206D" w:themeColor="accent5" w:themeShade="BF"/>
      <w:kern w:val="0"/>
      <w:sz w:val="24"/>
      <w:szCs w:val="24"/>
      <w:lang w:val="en-US"/>
      <w14:ligatures w14:val="none"/>
    </w:rPr>
    <w:tblPr>
      <w:tblStyleRowBandSize w:val="1"/>
      <w:tblStyleColBandSize w:val="1"/>
      <w:tblBorders>
        <w:top w:val="single" w:sz="4" w:space="0" w:color="D86DCB" w:themeColor="accent5" w:themeTint="99"/>
        <w:left w:val="single" w:sz="4" w:space="0" w:color="D86DCB" w:themeColor="accent5" w:themeTint="99"/>
        <w:bottom w:val="single" w:sz="4" w:space="0" w:color="D86DCB" w:themeColor="accent5" w:themeTint="99"/>
        <w:right w:val="single" w:sz="4" w:space="0" w:color="D86DCB" w:themeColor="accent5" w:themeTint="99"/>
        <w:insideH w:val="single" w:sz="4" w:space="0" w:color="D86DCB" w:themeColor="accent5" w:themeTint="99"/>
        <w:insideV w:val="single" w:sz="4" w:space="0" w:color="D86DC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D86DC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D86DC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BA765B"/>
    <w:pPr>
      <w:spacing w:after="0" w:line="240" w:lineRule="auto"/>
    </w:pPr>
    <w:rPr>
      <w:color w:val="000000" w:themeColor="text1"/>
      <w:lang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BA765B"/>
    <w:pPr>
      <w:spacing w:after="0" w:line="240" w:lineRule="auto"/>
    </w:pPr>
    <w:rPr>
      <w:color w:val="0F4761" w:themeColor="accent1" w:themeShade="BF"/>
      <w:lang/>
    </w:rPr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table" w:styleId="TableGrid">
    <w:name w:val="Table Grid"/>
    <w:basedOn w:val="TableNormal"/>
    <w:uiPriority w:val="39"/>
    <w:rsid w:val="00BA765B"/>
    <w:pPr>
      <w:spacing w:after="0" w:line="240" w:lineRule="auto"/>
    </w:pPr>
    <w:rPr>
      <w:lang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765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765B"/>
    <w:rPr>
      <w:rFonts w:ascii="Segoe UI" w:hAnsi="Segoe UI" w:cs="Segoe UI"/>
      <w:sz w:val="18"/>
      <w:szCs w:val="18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9</Pages>
  <Words>2545</Words>
  <Characters>14510</Characters>
  <Application>Microsoft Office Word</Application>
  <DocSecurity>0</DocSecurity>
  <Lines>120</Lines>
  <Paragraphs>34</Paragraphs>
  <ScaleCrop>false</ScaleCrop>
  <Company/>
  <LinksUpToDate>false</LinksUpToDate>
  <CharactersWithSpaces>17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 Ali</dc:creator>
  <cp:keywords/>
  <dc:description/>
  <cp:lastModifiedBy>Eman Ali</cp:lastModifiedBy>
  <cp:revision>1</cp:revision>
  <dcterms:created xsi:type="dcterms:W3CDTF">2024-03-17T20:33:00Z</dcterms:created>
  <dcterms:modified xsi:type="dcterms:W3CDTF">2024-03-17T20:34:00Z</dcterms:modified>
</cp:coreProperties>
</file>